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D7E76B" w14:textId="70D5AB7C" w:rsidR="00AC63A5" w:rsidRPr="0082213C" w:rsidRDefault="00564B5D" w:rsidP="00AC63A5">
      <w:pPr>
        <w:rPr>
          <w:rFonts w:ascii="Times New Roman" w:eastAsia="Times New Roman" w:hAnsi="Times New Roman" w:cs="Times New Roman"/>
          <w:b/>
          <w:lang w:val="en-US"/>
        </w:rPr>
      </w:pPr>
      <w:bookmarkStart w:id="0" w:name="_GoBack"/>
      <w:r w:rsidRPr="00EA345C">
        <w:rPr>
          <w:rFonts w:ascii="Times New Roman" w:eastAsia="Times New Roman" w:hAnsi="Times New Roman" w:cs="Times New Roman"/>
          <w:b/>
          <w:lang w:val="en-US"/>
        </w:rPr>
        <w:t>Additional File</w:t>
      </w:r>
      <w:r w:rsidR="00AC63A5" w:rsidRPr="00EA345C">
        <w:rPr>
          <w:rFonts w:ascii="Times New Roman" w:eastAsia="Times New Roman" w:hAnsi="Times New Roman" w:cs="Times New Roman"/>
          <w:b/>
          <w:lang w:val="en-US"/>
        </w:rPr>
        <w:t xml:space="preserve"> 1. Su</w:t>
      </w:r>
      <w:bookmarkEnd w:id="0"/>
      <w:r w:rsidR="00AC63A5" w:rsidRPr="0082213C">
        <w:rPr>
          <w:rFonts w:ascii="Times New Roman" w:eastAsia="Times New Roman" w:hAnsi="Times New Roman" w:cs="Times New Roman"/>
          <w:b/>
          <w:lang w:val="en-US"/>
        </w:rPr>
        <w:t>rvey questions</w:t>
      </w:r>
    </w:p>
    <w:p w14:paraId="29D5C71E" w14:textId="77777777" w:rsidR="00AC63A5" w:rsidRPr="0082213C" w:rsidRDefault="00AC63A5" w:rsidP="00AC63A5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Q1. What year in medical school are you currently in?</w:t>
      </w:r>
    </w:p>
    <w:p w14:paraId="09449C2C" w14:textId="77777777" w:rsidR="00AC63A5" w:rsidRDefault="00AC63A5" w:rsidP="00AC63A5">
      <w:pPr>
        <w:numPr>
          <w:ilvl w:val="0"/>
          <w:numId w:val="13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MS3</w:t>
      </w:r>
    </w:p>
    <w:p w14:paraId="28280865" w14:textId="77777777" w:rsidR="00AC63A5" w:rsidRDefault="00AC63A5" w:rsidP="00AC63A5">
      <w:pPr>
        <w:numPr>
          <w:ilvl w:val="0"/>
          <w:numId w:val="13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MS4</w:t>
      </w:r>
    </w:p>
    <w:p w14:paraId="22D6DE50" w14:textId="77777777" w:rsidR="00AC63A5" w:rsidRDefault="00AC63A5" w:rsidP="00AC63A5">
      <w:pPr>
        <w:numPr>
          <w:ilvl w:val="0"/>
          <w:numId w:val="13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MS5</w:t>
      </w:r>
    </w:p>
    <w:p w14:paraId="281B71D0" w14:textId="77777777" w:rsidR="00AC63A5" w:rsidRDefault="00AC63A5" w:rsidP="00AC63A5">
      <w:pPr>
        <w:numPr>
          <w:ilvl w:val="0"/>
          <w:numId w:val="13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MS6</w:t>
      </w:r>
    </w:p>
    <w:p w14:paraId="3FEA0EBB" w14:textId="77777777" w:rsidR="00AC63A5" w:rsidRPr="0082213C" w:rsidRDefault="00AC63A5" w:rsidP="00AC63A5">
      <w:pPr>
        <w:rPr>
          <w:rFonts w:ascii="Times New Roman" w:eastAsia="Times New Roman" w:hAnsi="Times New Roman" w:cs="Times New Roman"/>
          <w:sz w:val="18"/>
          <w:szCs w:val="18"/>
          <w:lang w:val="en-US"/>
        </w:rPr>
        <w:sectPr w:rsidR="00AC63A5" w:rsidRPr="0082213C" w:rsidSect="00AC63A5">
          <w:pgSz w:w="11906" w:h="16838"/>
          <w:pgMar w:top="1440" w:right="1440" w:bottom="1440" w:left="1440" w:header="720" w:footer="720" w:gutter="0"/>
          <w:cols w:space="720"/>
        </w:sect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Q2. Which university are you from?</w:t>
      </w:r>
    </w:p>
    <w:p w14:paraId="1143F16E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lastRenderedPageBreak/>
        <w:t>Hokkaido University</w:t>
      </w:r>
    </w:p>
    <w:p w14:paraId="7691C619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Asahikawa Medical University</w:t>
      </w:r>
    </w:p>
    <w:p w14:paraId="5169B5AD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Sapporo Medical University</w:t>
      </w:r>
    </w:p>
    <w:p w14:paraId="5F6B8CC8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Hirosaki University</w:t>
      </w:r>
    </w:p>
    <w:p w14:paraId="3C04B3D1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Iwate Medical University</w:t>
      </w:r>
    </w:p>
    <w:p w14:paraId="1B7326A1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Akita University</w:t>
      </w:r>
    </w:p>
    <w:p w14:paraId="2B9DAFD4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Yamagata University</w:t>
      </w:r>
    </w:p>
    <w:p w14:paraId="5B6F1A7A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Tohoku University</w:t>
      </w:r>
    </w:p>
    <w:p w14:paraId="50579894" w14:textId="77777777" w:rsidR="00AC63A5" w:rsidRPr="0082213C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Tohoku University of Medical and Pharmaceutical Sciences</w:t>
      </w:r>
    </w:p>
    <w:p w14:paraId="4B8552F0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Fukushima Prefectural Medical University</w:t>
      </w:r>
    </w:p>
    <w:p w14:paraId="54CB8D9D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University of Tokyo</w:t>
      </w:r>
    </w:p>
    <w:p w14:paraId="2004A45E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Tokyo Medical and Dental University</w:t>
      </w:r>
    </w:p>
    <w:p w14:paraId="6D2265F0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Keio University</w:t>
      </w:r>
    </w:p>
    <w:p w14:paraId="5BADA671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Tokyo Jikeikai Medical University</w:t>
      </w:r>
    </w:p>
    <w:p w14:paraId="2FD71970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Japan Medical University</w:t>
      </w:r>
    </w:p>
    <w:p w14:paraId="69F7B61A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Tokyo Medical University</w:t>
      </w:r>
    </w:p>
    <w:p w14:paraId="5F11EA2C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Nihon University</w:t>
      </w:r>
    </w:p>
    <w:p w14:paraId="4D5174F2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Juntendo University</w:t>
      </w:r>
    </w:p>
    <w:p w14:paraId="49005562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Toho University</w:t>
      </w:r>
    </w:p>
    <w:p w14:paraId="2CD878E7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Teikyo University</w:t>
      </w:r>
    </w:p>
    <w:p w14:paraId="07A309C4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Showa University</w:t>
      </w:r>
    </w:p>
    <w:p w14:paraId="14BA617F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Kyorin University</w:t>
      </w:r>
    </w:p>
    <w:p w14:paraId="4D3B0EF1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Tokyo Women's Medical University</w:t>
      </w:r>
    </w:p>
    <w:p w14:paraId="6DB90A2A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National Defense Medical College</w:t>
      </w:r>
    </w:p>
    <w:p w14:paraId="6EC7EC8F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Saitama Medical University</w:t>
      </w:r>
    </w:p>
    <w:p w14:paraId="06CB1B2B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Chiba University</w:t>
      </w:r>
    </w:p>
    <w:p w14:paraId="38DE05C8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lastRenderedPageBreak/>
        <w:t>Yokohama City University</w:t>
      </w:r>
    </w:p>
    <w:p w14:paraId="3890963C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Tokai University</w:t>
      </w:r>
    </w:p>
    <w:p w14:paraId="1DE047B4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Kitasato University</w:t>
      </w:r>
    </w:p>
    <w:p w14:paraId="402B77F1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St. Marianna University of Medicine</w:t>
      </w:r>
    </w:p>
    <w:p w14:paraId="5EA53130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Gunma University</w:t>
      </w:r>
    </w:p>
    <w:p w14:paraId="025CFA13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Jichi Medical University</w:t>
      </w:r>
    </w:p>
    <w:p w14:paraId="43F25324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Dokkyo Medical University</w:t>
      </w:r>
    </w:p>
    <w:p w14:paraId="426C5450" w14:textId="77777777" w:rsidR="00AC63A5" w:rsidRPr="0082213C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International University of Health and Welfare</w:t>
      </w:r>
    </w:p>
    <w:p w14:paraId="50EB4F70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Yamanashi University</w:t>
      </w:r>
    </w:p>
    <w:p w14:paraId="6E535560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University of Tsukuba</w:t>
      </w:r>
    </w:p>
    <w:p w14:paraId="0DFF2DFA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Niigata University</w:t>
      </w:r>
    </w:p>
    <w:p w14:paraId="11938B17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Kanazawa University</w:t>
      </w:r>
    </w:p>
    <w:p w14:paraId="644BBED4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Kanazawa Medical University</w:t>
      </w:r>
    </w:p>
    <w:p w14:paraId="48E4C42D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Toyama University</w:t>
      </w:r>
    </w:p>
    <w:p w14:paraId="0B46C12D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Fukui University</w:t>
      </w:r>
    </w:p>
    <w:p w14:paraId="346D921F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Hamamatsu Medical University</w:t>
      </w:r>
    </w:p>
    <w:p w14:paraId="6A8B80A2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Nagoya University</w:t>
      </w:r>
    </w:p>
    <w:p w14:paraId="04D2AABC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Nagoya City University</w:t>
      </w:r>
    </w:p>
    <w:p w14:paraId="20ECA6A5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Aichi Medical University</w:t>
      </w:r>
    </w:p>
    <w:p w14:paraId="31C1D232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Fujita University of Health Sciences</w:t>
      </w:r>
    </w:p>
    <w:p w14:paraId="73A9A23A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Shinshu University</w:t>
      </w:r>
    </w:p>
    <w:p w14:paraId="4DC171A6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Gifu University</w:t>
      </w:r>
    </w:p>
    <w:p w14:paraId="1131BA69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Osaka University</w:t>
      </w:r>
    </w:p>
    <w:p w14:paraId="3BC8FE19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Osaka City University</w:t>
      </w:r>
    </w:p>
    <w:p w14:paraId="28C8E883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Osaka Medical University</w:t>
      </w:r>
    </w:p>
    <w:p w14:paraId="3E8CC4DA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Kansai Medical University</w:t>
      </w:r>
    </w:p>
    <w:p w14:paraId="3968C22D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Kinki University</w:t>
      </w:r>
    </w:p>
    <w:p w14:paraId="02EE102B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Kyoto University</w:t>
      </w:r>
    </w:p>
    <w:p w14:paraId="01EEF09B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lastRenderedPageBreak/>
        <w:t>Kyoto Prefectural Medical University</w:t>
      </w:r>
    </w:p>
    <w:p w14:paraId="46911984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Mie University</w:t>
      </w:r>
    </w:p>
    <w:p w14:paraId="478CB810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Shiga Medical University</w:t>
      </w:r>
    </w:p>
    <w:p w14:paraId="7C7E0B36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Wakayama Prefectural Medical University</w:t>
      </w:r>
    </w:p>
    <w:p w14:paraId="0A8108D0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Nara Prefectural Medical University</w:t>
      </w:r>
    </w:p>
    <w:p w14:paraId="133BC026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Kobe University</w:t>
      </w:r>
    </w:p>
    <w:p w14:paraId="76472833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Hyogo Medical University</w:t>
      </w:r>
    </w:p>
    <w:p w14:paraId="22DE27C9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Okayama University</w:t>
      </w:r>
    </w:p>
    <w:p w14:paraId="3FA91C37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Kawasaki Medical University</w:t>
      </w:r>
    </w:p>
    <w:p w14:paraId="55AC4DC9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Hiroshima University</w:t>
      </w:r>
    </w:p>
    <w:p w14:paraId="4E30EFC3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Tottori University</w:t>
      </w:r>
    </w:p>
    <w:p w14:paraId="466ADA37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Shimane University</w:t>
      </w:r>
    </w:p>
    <w:p w14:paraId="0C4249AC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Yamaguchi University</w:t>
      </w:r>
    </w:p>
    <w:p w14:paraId="66110F38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Kagawa University</w:t>
      </w:r>
    </w:p>
    <w:p w14:paraId="3781B8FA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Tokushima University</w:t>
      </w:r>
    </w:p>
    <w:p w14:paraId="06A21C4D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Kochi University</w:t>
      </w:r>
    </w:p>
    <w:p w14:paraId="14246268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Ehime University</w:t>
      </w:r>
    </w:p>
    <w:p w14:paraId="52DFFE9B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Kyushu University</w:t>
      </w:r>
    </w:p>
    <w:p w14:paraId="76375D71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Fukuoka University</w:t>
      </w:r>
    </w:p>
    <w:p w14:paraId="4508AFC9" w14:textId="77777777" w:rsidR="00AC63A5" w:rsidRPr="0082213C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University of Occupational and Environmental Health</w:t>
      </w:r>
    </w:p>
    <w:p w14:paraId="794C960C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Kurume University</w:t>
      </w:r>
    </w:p>
    <w:p w14:paraId="0A253702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Nagasaki University</w:t>
      </w:r>
    </w:p>
    <w:p w14:paraId="50BC09E3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Saga University</w:t>
      </w:r>
    </w:p>
    <w:p w14:paraId="58D43237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Oita University</w:t>
      </w:r>
    </w:p>
    <w:p w14:paraId="5F973F45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Kumamoto University</w:t>
      </w:r>
    </w:p>
    <w:p w14:paraId="48632B5C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Miyazaki University</w:t>
      </w:r>
    </w:p>
    <w:p w14:paraId="1F83347A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Kagoshima University</w:t>
      </w:r>
    </w:p>
    <w:p w14:paraId="0780EDD0" w14:textId="77777777" w:rsidR="00AC63A5" w:rsidRDefault="00AC63A5" w:rsidP="00AC63A5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18"/>
          <w:szCs w:val="18"/>
        </w:rPr>
        <w:sectPr w:rsidR="00AC63A5">
          <w:type w:val="continuous"/>
          <w:pgSz w:w="11906" w:h="16838"/>
          <w:pgMar w:top="1440" w:right="1440" w:bottom="1440" w:left="1440" w:header="720" w:footer="720" w:gutter="0"/>
          <w:cols w:num="3" w:space="720" w:equalWidth="0">
            <w:col w:w="3008" w:space="0"/>
            <w:col w:w="3008" w:space="0"/>
            <w:col w:w="3008" w:space="0"/>
          </w:cols>
        </w:sectPr>
      </w:pPr>
      <w:r>
        <w:rPr>
          <w:rFonts w:ascii="Times New Roman" w:eastAsia="Times New Roman" w:hAnsi="Times New Roman" w:cs="Times New Roman"/>
          <w:sz w:val="18"/>
          <w:szCs w:val="18"/>
        </w:rPr>
        <w:t>University of the Ryukyus</w:t>
      </w:r>
    </w:p>
    <w:p w14:paraId="782FEE98" w14:textId="6D50D486" w:rsidR="00AC63A5" w:rsidRPr="0082213C" w:rsidRDefault="00AC63A5" w:rsidP="00AC63A5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lastRenderedPageBreak/>
        <w:t xml:space="preserve">Q3. Do you have any concerns about the impact of </w:t>
      </w:r>
      <w:r w:rsidR="00E869B3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the 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COVID-19</w:t>
      </w:r>
      <w:r w:rsidR="006254C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pandemic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on your future choice of training hospitals or your future career?</w:t>
      </w:r>
    </w:p>
    <w:p w14:paraId="61E13999" w14:textId="77777777" w:rsidR="00AC63A5" w:rsidRPr="0082213C" w:rsidRDefault="00AC63A5" w:rsidP="00AC63A5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I am very concerned that it will affect my future career.</w:t>
      </w:r>
    </w:p>
    <w:p w14:paraId="186B9081" w14:textId="3E03E532" w:rsidR="00AC63A5" w:rsidRPr="0082213C" w:rsidRDefault="00AC63A5" w:rsidP="00AC63A5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I think it will affect my choice of initial training hospital, but beyond that</w:t>
      </w:r>
      <w:r w:rsidR="00EA6CD5">
        <w:rPr>
          <w:rFonts w:ascii="Times New Roman" w:eastAsia="Times New Roman" w:hAnsi="Times New Roman" w:cs="Times New Roman"/>
          <w:sz w:val="18"/>
          <w:szCs w:val="18"/>
          <w:lang w:val="en-US"/>
        </w:rPr>
        <w:t>,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I am not sure.</w:t>
      </w:r>
    </w:p>
    <w:p w14:paraId="71936A3F" w14:textId="77777777" w:rsidR="00AC63A5" w:rsidRPr="0082213C" w:rsidRDefault="00AC63A5" w:rsidP="00AC63A5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I am not particularly anxious.</w:t>
      </w:r>
    </w:p>
    <w:p w14:paraId="3F5FD45E" w14:textId="3CD21B43" w:rsidR="00AC63A5" w:rsidRDefault="00AC63A5" w:rsidP="00AC63A5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I do</w:t>
      </w:r>
      <w:r w:rsidR="00EA6CD5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</w:rPr>
        <w:t>n</w:t>
      </w:r>
      <w:r w:rsidR="00EA6CD5">
        <w:rPr>
          <w:rFonts w:ascii="Times New Roman" w:hAnsi="Times New Roman" w:cs="Times New Roman" w:hint="eastAsia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sz w:val="18"/>
          <w:szCs w:val="18"/>
        </w:rPr>
        <w:t>t know</w:t>
      </w:r>
      <w:r w:rsidR="00EA6CD5">
        <w:rPr>
          <w:rFonts w:ascii="Times New Roman" w:eastAsia="Times New Roman" w:hAnsi="Times New Roman" w:cs="Times New Roman"/>
          <w:sz w:val="18"/>
          <w:szCs w:val="18"/>
        </w:rPr>
        <w:t>.</w:t>
      </w:r>
    </w:p>
    <w:p w14:paraId="5A630020" w14:textId="77777777" w:rsidR="00AC63A5" w:rsidRPr="0082213C" w:rsidRDefault="00AC63A5" w:rsidP="00AC63A5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Q4. Name of the prefecture where your university is located.</w:t>
      </w:r>
    </w:p>
    <w:p w14:paraId="2308ADA2" w14:textId="1D0111AD" w:rsidR="00AC63A5" w:rsidRPr="0082213C" w:rsidRDefault="00AC63A5" w:rsidP="00AC63A5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     [Dropdown list of 47 prefecture</w:t>
      </w:r>
      <w:r w:rsidR="00EA6CD5">
        <w:rPr>
          <w:rFonts w:ascii="Times New Roman" w:eastAsia="Times New Roman" w:hAnsi="Times New Roman" w:cs="Times New Roman"/>
          <w:sz w:val="18"/>
          <w:szCs w:val="18"/>
          <w:lang w:val="en-US"/>
        </w:rPr>
        <w:t>s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of Japan]</w:t>
      </w:r>
    </w:p>
    <w:p w14:paraId="1EF9E9CF" w14:textId="77777777" w:rsidR="00AC63A5" w:rsidRPr="0082213C" w:rsidRDefault="00AC63A5" w:rsidP="00AC63A5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Q5. Is the prefecture where your university is located the same as your hometown?</w:t>
      </w:r>
    </w:p>
    <w:p w14:paraId="748B6863" w14:textId="77777777" w:rsidR="00AC63A5" w:rsidRDefault="00AC63A5" w:rsidP="00AC63A5">
      <w:pPr>
        <w:numPr>
          <w:ilvl w:val="0"/>
          <w:numId w:val="8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Yes</w:t>
      </w:r>
    </w:p>
    <w:p w14:paraId="23309507" w14:textId="77777777" w:rsidR="00AC63A5" w:rsidRDefault="00AC63A5" w:rsidP="00AC63A5">
      <w:pPr>
        <w:numPr>
          <w:ilvl w:val="0"/>
          <w:numId w:val="8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No</w:t>
      </w:r>
    </w:p>
    <w:p w14:paraId="19D1F926" w14:textId="77777777" w:rsidR="00AC63A5" w:rsidRPr="0082213C" w:rsidRDefault="00AC63A5" w:rsidP="00AC63A5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Q6. Is the prefecture where your university is located the same as the prefecture where your desired training hospital or matched hospital is located?</w:t>
      </w:r>
    </w:p>
    <w:p w14:paraId="274FE4D9" w14:textId="77777777" w:rsidR="00AC63A5" w:rsidRDefault="00AC63A5" w:rsidP="00AC63A5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Yes</w:t>
      </w:r>
    </w:p>
    <w:p w14:paraId="3F0B1B98" w14:textId="77777777" w:rsidR="00AC63A5" w:rsidRDefault="00AC63A5" w:rsidP="00AC63A5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No</w:t>
      </w:r>
    </w:p>
    <w:p w14:paraId="282E69FE" w14:textId="77777777" w:rsidR="00AC63A5" w:rsidRPr="0082213C" w:rsidRDefault="00AC63A5" w:rsidP="00AC63A5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Q7. Reason for choosing the region where the training hospital is located.</w:t>
      </w:r>
    </w:p>
    <w:p w14:paraId="17A4EB99" w14:textId="77777777" w:rsidR="00AC63A5" w:rsidRDefault="00AC63A5" w:rsidP="00AC63A5">
      <w:pPr>
        <w:numPr>
          <w:ilvl w:val="0"/>
          <w:numId w:val="9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Close to hometown</w:t>
      </w:r>
    </w:p>
    <w:p w14:paraId="2CEF1A82" w14:textId="77777777" w:rsidR="00AC63A5" w:rsidRPr="00BE3FF4" w:rsidRDefault="00AC63A5" w:rsidP="00AC63A5">
      <w:pPr>
        <w:numPr>
          <w:ilvl w:val="0"/>
          <w:numId w:val="9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Affiliated to </w:t>
      </w:r>
      <w:r w:rsidRPr="00BE3FF4">
        <w:rPr>
          <w:rFonts w:ascii="Times New Roman" w:eastAsia="Times New Roman" w:hAnsi="Times New Roman" w:cs="Times New Roman"/>
          <w:sz w:val="18"/>
          <w:szCs w:val="18"/>
        </w:rPr>
        <w:t>my university hospital</w:t>
      </w:r>
    </w:p>
    <w:p w14:paraId="6BD8C377" w14:textId="77777777" w:rsidR="00AC63A5" w:rsidRPr="00EA6CD5" w:rsidRDefault="00AC63A5" w:rsidP="00AC63A5">
      <w:pPr>
        <w:numPr>
          <w:ilvl w:val="0"/>
          <w:numId w:val="9"/>
        </w:num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790DB2">
        <w:rPr>
          <w:rFonts w:ascii="Times New Roman" w:eastAsia="Gungsuh" w:hAnsi="Times New Roman" w:cs="Times New Roman"/>
          <w:sz w:val="18"/>
          <w:szCs w:val="18"/>
          <w:lang w:val="en-US"/>
        </w:rPr>
        <w:t>There is</w:t>
      </w:r>
      <w:r w:rsidRPr="00EA6CD5">
        <w:rPr>
          <w:rFonts w:ascii="Times New Roman" w:eastAsia="Gungsuh" w:hAnsi="Times New Roman" w:cs="Times New Roman"/>
          <w:sz w:val="18"/>
          <w:szCs w:val="18"/>
          <w:lang w:val="en-US"/>
        </w:rPr>
        <w:t xml:space="preserve"> a </w:t>
      </w:r>
      <w:r w:rsidR="007965A2" w:rsidRPr="00EA6CD5">
        <w:rPr>
          <w:rFonts w:ascii="Times New Roman" w:eastAsia="Gungsuh" w:hAnsi="Times New Roman" w:cs="Times New Roman"/>
          <w:sz w:val="18"/>
          <w:szCs w:val="18"/>
          <w:lang w:val="en-US"/>
        </w:rPr>
        <w:t xml:space="preserve">medical </w:t>
      </w:r>
      <w:r w:rsidR="007965A2" w:rsidRPr="00EA6CD5">
        <w:rPr>
          <w:rFonts w:ascii="Times New Roman" w:eastAsia="ＭＳ 明朝" w:hAnsi="Times New Roman" w:cs="Times New Roman"/>
          <w:sz w:val="18"/>
          <w:szCs w:val="18"/>
        </w:rPr>
        <w:t>department</w:t>
      </w:r>
      <w:r w:rsidRPr="00790DB2">
        <w:rPr>
          <w:rFonts w:ascii="Times New Roman" w:eastAsia="Gungsuh" w:hAnsi="Times New Roman" w:cs="Times New Roman"/>
          <w:sz w:val="18"/>
          <w:szCs w:val="18"/>
          <w:lang w:val="en-US"/>
        </w:rPr>
        <w:t xml:space="preserve"> that I want to join in the future</w:t>
      </w:r>
    </w:p>
    <w:p w14:paraId="75CFAF0D" w14:textId="77777777" w:rsidR="00AC63A5" w:rsidRPr="0082213C" w:rsidRDefault="00AC63A5" w:rsidP="00AC63A5">
      <w:pPr>
        <w:numPr>
          <w:ilvl w:val="0"/>
          <w:numId w:val="9"/>
        </w:num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lastRenderedPageBreak/>
        <w:t>The program seemed interesting regardless of the location</w:t>
      </w:r>
    </w:p>
    <w:p w14:paraId="3B7B8B9F" w14:textId="77777777" w:rsidR="00AC63A5" w:rsidRPr="0082213C" w:rsidRDefault="00AC63A5" w:rsidP="00AC63A5">
      <w:pPr>
        <w:numPr>
          <w:ilvl w:val="0"/>
          <w:numId w:val="9"/>
        </w:num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Could not go outside the prefecture where my university is located because of the pandemic</w:t>
      </w:r>
    </w:p>
    <w:p w14:paraId="0DA81D05" w14:textId="77777777" w:rsidR="00AC63A5" w:rsidRDefault="00AC63A5" w:rsidP="00AC63A5">
      <w:pPr>
        <w:numPr>
          <w:ilvl w:val="0"/>
          <w:numId w:val="9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Other</w:t>
      </w:r>
    </w:p>
    <w:p w14:paraId="056DFC85" w14:textId="636CB606" w:rsidR="00AC63A5" w:rsidRPr="0082213C" w:rsidRDefault="00AC63A5" w:rsidP="00AC63A5">
      <w:pPr>
        <w:numPr>
          <w:ilvl w:val="0"/>
          <w:numId w:val="9"/>
        </w:num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Have not thought about the future yet (only asked to MS3</w:t>
      </w:r>
      <w:r w:rsidR="00F4387F">
        <w:rPr>
          <w:rFonts w:ascii="Times New Roman" w:eastAsia="Times New Roman" w:hAnsi="Times New Roman" w:cs="Times New Roman"/>
          <w:sz w:val="18"/>
          <w:szCs w:val="18"/>
          <w:lang w:val="en-US"/>
        </w:rPr>
        <w:t>–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5 as it was after MS6 had already completed their match)</w:t>
      </w:r>
    </w:p>
    <w:p w14:paraId="677D3A87" w14:textId="0A52E4C5" w:rsidR="00AC63A5" w:rsidRPr="0082213C" w:rsidRDefault="00AC63A5" w:rsidP="00AC63A5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Q8. Did</w:t>
      </w:r>
      <w:r w:rsidR="006254C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the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COVID-19 </w:t>
      </w:r>
      <w:r w:rsidR="006254C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pandemic 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affect your choice of training hospital?</w:t>
      </w:r>
    </w:p>
    <w:p w14:paraId="4A3B406F" w14:textId="77777777" w:rsidR="00AC63A5" w:rsidRDefault="00AC63A5" w:rsidP="00AC63A5">
      <w:pPr>
        <w:numPr>
          <w:ilvl w:val="0"/>
          <w:numId w:val="5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Yes</w:t>
      </w:r>
    </w:p>
    <w:p w14:paraId="5E23B1AC" w14:textId="77777777" w:rsidR="00AC63A5" w:rsidRDefault="00AC63A5" w:rsidP="00AC63A5">
      <w:pPr>
        <w:numPr>
          <w:ilvl w:val="0"/>
          <w:numId w:val="5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No</w:t>
      </w:r>
    </w:p>
    <w:p w14:paraId="1A63FB0A" w14:textId="77777777" w:rsidR="00AC63A5" w:rsidRPr="0082213C" w:rsidRDefault="00AC63A5" w:rsidP="00AC63A5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Q9a. What are the negative impacts?</w:t>
      </w:r>
    </w:p>
    <w:p w14:paraId="08A26329" w14:textId="559A7ECD" w:rsidR="00AC63A5" w:rsidRPr="0082213C" w:rsidRDefault="00AC63A5" w:rsidP="00AC63A5">
      <w:pPr>
        <w:numPr>
          <w:ilvl w:val="0"/>
          <w:numId w:val="17"/>
        </w:num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Difficult to go on an on</w:t>
      </w:r>
      <w:r w:rsidR="00F4387F">
        <w:rPr>
          <w:rFonts w:ascii="Times New Roman" w:eastAsia="Times New Roman" w:hAnsi="Times New Roman" w:cs="Times New Roman"/>
          <w:sz w:val="18"/>
          <w:szCs w:val="18"/>
          <w:lang w:val="en-US"/>
        </w:rPr>
        <w:t>-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site visit</w:t>
      </w:r>
    </w:p>
    <w:p w14:paraId="58C2DC08" w14:textId="07869335" w:rsidR="00AC63A5" w:rsidRPr="0082213C" w:rsidRDefault="00AC63A5" w:rsidP="00AC63A5">
      <w:pPr>
        <w:numPr>
          <w:ilvl w:val="0"/>
          <w:numId w:val="17"/>
        </w:num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Online information sessions </w:t>
      </w:r>
      <w:r w:rsidR="00F4387F">
        <w:rPr>
          <w:rFonts w:ascii="Times New Roman" w:eastAsia="Times New Roman" w:hAnsi="Times New Roman" w:cs="Times New Roman"/>
          <w:sz w:val="18"/>
          <w:szCs w:val="18"/>
          <w:lang w:val="en-US"/>
        </w:rPr>
        <w:t>are</w:t>
      </w:r>
      <w:r w:rsidR="00F4387F"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="00F4387F">
        <w:rPr>
          <w:rFonts w:ascii="Times New Roman" w:eastAsia="Times New Roman" w:hAnsi="Times New Roman" w:cs="Times New Roman"/>
          <w:sz w:val="18"/>
          <w:szCs w:val="18"/>
          <w:lang w:val="en-US"/>
        </w:rPr>
        <w:t>i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n</w:t>
      </w:r>
      <w:r w:rsidR="00F4387F">
        <w:rPr>
          <w:rFonts w:ascii="Times New Roman" w:eastAsia="Times New Roman" w:hAnsi="Times New Roman" w:cs="Times New Roman"/>
          <w:sz w:val="18"/>
          <w:szCs w:val="18"/>
          <w:lang w:val="en-US"/>
        </w:rPr>
        <w:t>sufficient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in conveying the atmosphere of the program/hospital/staff</w:t>
      </w:r>
      <w:r w:rsidR="00F4387F">
        <w:rPr>
          <w:rFonts w:ascii="Times New Roman" w:eastAsia="Times New Roman" w:hAnsi="Times New Roman" w:cs="Times New Roman"/>
          <w:sz w:val="18"/>
          <w:szCs w:val="18"/>
          <w:lang w:val="en-US"/>
        </w:rPr>
        <w:t>.</w:t>
      </w:r>
    </w:p>
    <w:p w14:paraId="46800B54" w14:textId="50CA1146" w:rsidR="00AC63A5" w:rsidRPr="0082213C" w:rsidRDefault="00AC63A5" w:rsidP="00AC63A5">
      <w:pPr>
        <w:numPr>
          <w:ilvl w:val="0"/>
          <w:numId w:val="17"/>
        </w:num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Participation in away rotations </w:t>
      </w:r>
      <w:r w:rsidR="00F4387F">
        <w:rPr>
          <w:rFonts w:ascii="Times New Roman" w:eastAsia="Times New Roman" w:hAnsi="Times New Roman" w:cs="Times New Roman"/>
          <w:sz w:val="18"/>
          <w:szCs w:val="18"/>
          <w:lang w:val="en-US"/>
        </w:rPr>
        <w:t>is</w:t>
      </w:r>
      <w:r w:rsidR="00F4387F"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limited</w:t>
      </w:r>
    </w:p>
    <w:p w14:paraId="393F68FD" w14:textId="77777777" w:rsidR="00AC63A5" w:rsidRPr="0082213C" w:rsidRDefault="00AC63A5" w:rsidP="00AC63A5">
      <w:pPr>
        <w:numPr>
          <w:ilvl w:val="0"/>
          <w:numId w:val="17"/>
        </w:num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Difficult to prepare for the final interview online (only MS6)</w:t>
      </w:r>
    </w:p>
    <w:p w14:paraId="50AB72B9" w14:textId="73058D08" w:rsidR="00AC63A5" w:rsidRDefault="00AC63A5" w:rsidP="00AC63A5">
      <w:pPr>
        <w:numPr>
          <w:ilvl w:val="0"/>
          <w:numId w:val="17"/>
        </w:numPr>
        <w:rPr>
          <w:rFonts w:ascii="Times New Roman" w:eastAsia="Times New Roman" w:hAnsi="Times New Roman" w:cs="Times New Roman"/>
          <w:sz w:val="18"/>
          <w:szCs w:val="18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The travel restrictions made it more competitive within the prefecture where the university is located </w:t>
      </w:r>
      <w:r>
        <w:rPr>
          <w:rFonts w:ascii="Times New Roman" w:eastAsia="Times New Roman" w:hAnsi="Times New Roman" w:cs="Times New Roman"/>
          <w:sz w:val="18"/>
          <w:szCs w:val="18"/>
        </w:rPr>
        <w:t>(only MS6)</w:t>
      </w:r>
      <w:r w:rsidR="00F4387F">
        <w:rPr>
          <w:rFonts w:ascii="Times New Roman" w:eastAsia="Times New Roman" w:hAnsi="Times New Roman" w:cs="Times New Roman"/>
          <w:sz w:val="18"/>
          <w:szCs w:val="18"/>
          <w:lang w:val="en-US"/>
        </w:rPr>
        <w:t>.</w:t>
      </w:r>
    </w:p>
    <w:p w14:paraId="5C5D019E" w14:textId="47627E76" w:rsidR="00AC63A5" w:rsidRPr="0082213C" w:rsidRDefault="00AC63A5" w:rsidP="00AC63A5">
      <w:pPr>
        <w:numPr>
          <w:ilvl w:val="0"/>
          <w:numId w:val="17"/>
        </w:num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Limited opportunity to practice for the interview and matching exam</w:t>
      </w:r>
      <w:r w:rsidR="00F4387F">
        <w:rPr>
          <w:rFonts w:ascii="Times New Roman" w:eastAsia="Times New Roman" w:hAnsi="Times New Roman" w:cs="Times New Roman"/>
          <w:sz w:val="18"/>
          <w:szCs w:val="18"/>
          <w:lang w:val="en-US"/>
        </w:rPr>
        <w:t>ination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with classmates.</w:t>
      </w:r>
    </w:p>
    <w:p w14:paraId="7713DF24" w14:textId="77777777" w:rsidR="00AC63A5" w:rsidRDefault="00AC63A5" w:rsidP="00AC63A5">
      <w:pPr>
        <w:numPr>
          <w:ilvl w:val="0"/>
          <w:numId w:val="17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Other</w:t>
      </w:r>
    </w:p>
    <w:p w14:paraId="506452A0" w14:textId="77777777" w:rsidR="00AC63A5" w:rsidRPr="0082213C" w:rsidRDefault="00AC63A5" w:rsidP="00AC63A5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Q9b. What are the positive impacts?</w:t>
      </w:r>
    </w:p>
    <w:p w14:paraId="33C2A95B" w14:textId="77777777" w:rsidR="00AC63A5" w:rsidRPr="0082213C" w:rsidRDefault="00AC63A5" w:rsidP="00AC63A5">
      <w:pPr>
        <w:numPr>
          <w:ilvl w:val="0"/>
          <w:numId w:val="10"/>
        </w:num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More time to gather information and consider hospitals that were not on my list of choices.</w:t>
      </w:r>
    </w:p>
    <w:p w14:paraId="4DE7CABF" w14:textId="7685869B" w:rsidR="00AC63A5" w:rsidRPr="0082213C" w:rsidRDefault="00AC63A5" w:rsidP="00AC63A5">
      <w:pPr>
        <w:numPr>
          <w:ilvl w:val="0"/>
          <w:numId w:val="10"/>
        </w:num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Online information sessions gave more opportunities to appeal to the program staff. (Beneficial for programs that are far away and would have allowed </w:t>
      </w:r>
      <w:r w:rsidR="00DB1E6D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a 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visit during vacation periods)</w:t>
      </w:r>
    </w:p>
    <w:p w14:paraId="5059CE30" w14:textId="37006D9C" w:rsidR="00AC63A5" w:rsidRDefault="00AC63A5" w:rsidP="00AC63A5">
      <w:pPr>
        <w:numPr>
          <w:ilvl w:val="0"/>
          <w:numId w:val="10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Other.</w:t>
      </w:r>
    </w:p>
    <w:p w14:paraId="2047E83F" w14:textId="30EECB4F" w:rsidR="00AC63A5" w:rsidRPr="0082213C" w:rsidRDefault="00AC63A5" w:rsidP="00AC63A5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Q10. What kind of changes did </w:t>
      </w:r>
      <w:r w:rsidR="00594D8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the 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COVID-19 </w:t>
      </w:r>
      <w:r w:rsidR="00594D8E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pandemic 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have on the criteria for your training hospital? </w:t>
      </w:r>
    </w:p>
    <w:p w14:paraId="01A58671" w14:textId="556508F4" w:rsidR="00AC63A5" w:rsidRPr="0082213C" w:rsidRDefault="00AC63A5" w:rsidP="00AC63A5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Q11. How many hospitals do you plan to visit</w:t>
      </w:r>
      <w:r w:rsidR="00DB1E6D">
        <w:rPr>
          <w:rFonts w:ascii="Times New Roman" w:eastAsia="Times New Roman" w:hAnsi="Times New Roman" w:cs="Times New Roman"/>
          <w:sz w:val="18"/>
          <w:szCs w:val="18"/>
          <w:lang w:val="en-US"/>
        </w:rPr>
        <w:t>,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or have you visited?</w:t>
      </w:r>
    </w:p>
    <w:p w14:paraId="46235074" w14:textId="77777777" w:rsidR="00AC63A5" w:rsidRDefault="00AC63A5" w:rsidP="00AC63A5">
      <w:pPr>
        <w:numPr>
          <w:ilvl w:val="0"/>
          <w:numId w:val="14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0</w:t>
      </w:r>
    </w:p>
    <w:p w14:paraId="53D23CD8" w14:textId="2679BD56" w:rsidR="00AC63A5" w:rsidRDefault="00AC63A5" w:rsidP="00AC63A5">
      <w:pPr>
        <w:numPr>
          <w:ilvl w:val="0"/>
          <w:numId w:val="14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1</w:t>
      </w:r>
      <w:r w:rsidR="00DB1E6D">
        <w:rPr>
          <w:rFonts w:ascii="Times New Roman" w:hAnsi="Times New Roman" w:cs="Times New Roman"/>
          <w:sz w:val="18"/>
          <w:szCs w:val="18"/>
          <w:lang w:val="en-US"/>
        </w:rPr>
        <w:t>–</w:t>
      </w:r>
      <w:r>
        <w:rPr>
          <w:rFonts w:ascii="Times New Roman" w:eastAsia="Times New Roman" w:hAnsi="Times New Roman" w:cs="Times New Roman"/>
          <w:sz w:val="18"/>
          <w:szCs w:val="18"/>
        </w:rPr>
        <w:t>5</w:t>
      </w:r>
    </w:p>
    <w:p w14:paraId="43751372" w14:textId="2761408B" w:rsidR="00AC63A5" w:rsidRDefault="00AC63A5" w:rsidP="00AC63A5">
      <w:pPr>
        <w:numPr>
          <w:ilvl w:val="0"/>
          <w:numId w:val="14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6</w:t>
      </w:r>
      <w:r w:rsidR="00DB1E6D">
        <w:rPr>
          <w:rFonts w:ascii="Times New Roman" w:hAnsi="Times New Roman" w:cs="Times New Roman"/>
          <w:sz w:val="18"/>
          <w:szCs w:val="18"/>
          <w:lang w:val="en-US"/>
        </w:rPr>
        <w:t>–</w:t>
      </w:r>
      <w:r>
        <w:rPr>
          <w:rFonts w:ascii="Times New Roman" w:eastAsia="Times New Roman" w:hAnsi="Times New Roman" w:cs="Times New Roman"/>
          <w:sz w:val="18"/>
          <w:szCs w:val="18"/>
        </w:rPr>
        <w:t>10</w:t>
      </w:r>
    </w:p>
    <w:p w14:paraId="7D77C23E" w14:textId="77777777" w:rsidR="00AC63A5" w:rsidRDefault="00AC63A5" w:rsidP="00AC63A5">
      <w:pPr>
        <w:numPr>
          <w:ilvl w:val="0"/>
          <w:numId w:val="14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More than 10</w:t>
      </w:r>
    </w:p>
    <w:p w14:paraId="7663CFD0" w14:textId="77777777" w:rsidR="00AC63A5" w:rsidRPr="0082213C" w:rsidRDefault="00AC63A5" w:rsidP="00AC63A5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Q12. Is the number of hospitals you plan to visit or have visited fewer than you had originally planned?</w:t>
      </w:r>
    </w:p>
    <w:p w14:paraId="6E28522D" w14:textId="77777777" w:rsidR="00AC63A5" w:rsidRDefault="00AC63A5" w:rsidP="00AC63A5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Yes</w:t>
      </w:r>
    </w:p>
    <w:p w14:paraId="1BE56CAE" w14:textId="77777777" w:rsidR="00AC63A5" w:rsidRDefault="00AC63A5" w:rsidP="00AC63A5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No</w:t>
      </w:r>
    </w:p>
    <w:p w14:paraId="4B870B14" w14:textId="2B3B7480" w:rsidR="00AC63A5" w:rsidRPr="0082213C" w:rsidRDefault="00AC63A5" w:rsidP="00AC63A5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Q13. When did you start visiting hospitals</w:t>
      </w:r>
      <w:r w:rsidR="00DB1E6D">
        <w:rPr>
          <w:rFonts w:ascii="Times New Roman" w:eastAsia="Times New Roman" w:hAnsi="Times New Roman" w:cs="Times New Roman"/>
          <w:sz w:val="18"/>
          <w:szCs w:val="18"/>
          <w:lang w:val="en-US"/>
        </w:rPr>
        <w:t>,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or when do you plan to start?</w:t>
      </w:r>
    </w:p>
    <w:p w14:paraId="16C0DD21" w14:textId="77777777" w:rsidR="00AC63A5" w:rsidRDefault="00AC63A5" w:rsidP="00AC63A5">
      <w:pPr>
        <w:numPr>
          <w:ilvl w:val="0"/>
          <w:numId w:val="18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MS3 or earlier</w:t>
      </w:r>
    </w:p>
    <w:p w14:paraId="7FEFECD0" w14:textId="77777777" w:rsidR="00AC63A5" w:rsidRDefault="00AC63A5" w:rsidP="00AC63A5">
      <w:pPr>
        <w:numPr>
          <w:ilvl w:val="0"/>
          <w:numId w:val="18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Spring between MS3 and MS4</w:t>
      </w:r>
    </w:p>
    <w:p w14:paraId="325CDFC0" w14:textId="77777777" w:rsidR="00AC63A5" w:rsidRDefault="00AC63A5" w:rsidP="00AC63A5">
      <w:pPr>
        <w:numPr>
          <w:ilvl w:val="0"/>
          <w:numId w:val="18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Summer of MS4</w:t>
      </w:r>
    </w:p>
    <w:p w14:paraId="300089B7" w14:textId="77777777" w:rsidR="00AC63A5" w:rsidRDefault="00AC63A5" w:rsidP="00AC63A5">
      <w:pPr>
        <w:numPr>
          <w:ilvl w:val="0"/>
          <w:numId w:val="18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Winter of MS4</w:t>
      </w:r>
    </w:p>
    <w:p w14:paraId="1FAFF777" w14:textId="77777777" w:rsidR="00AC63A5" w:rsidRDefault="00AC63A5" w:rsidP="00AC63A5">
      <w:pPr>
        <w:numPr>
          <w:ilvl w:val="0"/>
          <w:numId w:val="18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Spring between MS4 and MS5</w:t>
      </w:r>
    </w:p>
    <w:p w14:paraId="3CB55CBC" w14:textId="77777777" w:rsidR="00AC63A5" w:rsidRDefault="00AC63A5" w:rsidP="00AC63A5">
      <w:pPr>
        <w:numPr>
          <w:ilvl w:val="0"/>
          <w:numId w:val="18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Summer of MS5</w:t>
      </w:r>
    </w:p>
    <w:p w14:paraId="14B35D3C" w14:textId="77777777" w:rsidR="00AC63A5" w:rsidRDefault="00AC63A5" w:rsidP="00AC63A5">
      <w:pPr>
        <w:numPr>
          <w:ilvl w:val="0"/>
          <w:numId w:val="18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Winter of MS5</w:t>
      </w:r>
    </w:p>
    <w:p w14:paraId="400C7E78" w14:textId="77777777" w:rsidR="00AC63A5" w:rsidRDefault="00AC63A5" w:rsidP="00AC63A5">
      <w:pPr>
        <w:numPr>
          <w:ilvl w:val="0"/>
          <w:numId w:val="18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Spring between MS5 and MS6</w:t>
      </w:r>
    </w:p>
    <w:p w14:paraId="3A5C99DC" w14:textId="77777777" w:rsidR="00AC63A5" w:rsidRDefault="00AC63A5" w:rsidP="00AC63A5">
      <w:pPr>
        <w:numPr>
          <w:ilvl w:val="0"/>
          <w:numId w:val="18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Summer of MS6</w:t>
      </w:r>
    </w:p>
    <w:p w14:paraId="0D8765B7" w14:textId="1A231DCC" w:rsidR="00AC63A5" w:rsidRPr="0082213C" w:rsidRDefault="00AC63A5" w:rsidP="00AC63A5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Q14. Has the starting time for on</w:t>
      </w:r>
      <w:r w:rsidR="003E058F">
        <w:rPr>
          <w:rFonts w:ascii="Times New Roman" w:eastAsia="Times New Roman" w:hAnsi="Times New Roman" w:cs="Times New Roman"/>
          <w:sz w:val="18"/>
          <w:szCs w:val="18"/>
          <w:lang w:val="en-US"/>
        </w:rPr>
        <w:t>-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site visits been shifted due to the </w:t>
      </w:r>
      <w:r w:rsidR="004B1722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COVID-19 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pandemic?</w:t>
      </w:r>
    </w:p>
    <w:p w14:paraId="1E55DA53" w14:textId="77777777" w:rsidR="00AC63A5" w:rsidRDefault="00AC63A5" w:rsidP="00AC63A5">
      <w:pPr>
        <w:numPr>
          <w:ilvl w:val="0"/>
          <w:numId w:val="7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Early</w:t>
      </w:r>
    </w:p>
    <w:p w14:paraId="5EA56882" w14:textId="77777777" w:rsidR="00AC63A5" w:rsidRDefault="00AC63A5" w:rsidP="00AC63A5">
      <w:pPr>
        <w:numPr>
          <w:ilvl w:val="0"/>
          <w:numId w:val="7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Delayed</w:t>
      </w:r>
    </w:p>
    <w:p w14:paraId="0AA73293" w14:textId="77777777" w:rsidR="00AC63A5" w:rsidRDefault="00AC63A5" w:rsidP="00AC63A5">
      <w:pPr>
        <w:numPr>
          <w:ilvl w:val="0"/>
          <w:numId w:val="7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Unaffected</w:t>
      </w:r>
    </w:p>
    <w:p w14:paraId="4B4BE1BB" w14:textId="26B58E45" w:rsidR="00AC63A5" w:rsidRPr="0082213C" w:rsidRDefault="00AC63A5" w:rsidP="00AC63A5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Q15. What are your concerns regarding </w:t>
      </w:r>
      <w:r w:rsidR="003E058F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the 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preparation for the matching process?</w:t>
      </w:r>
    </w:p>
    <w:p w14:paraId="391FA2D8" w14:textId="47F4EE0F" w:rsidR="00AC63A5" w:rsidRPr="0082213C" w:rsidRDefault="00AC63A5" w:rsidP="00AC63A5">
      <w:pPr>
        <w:numPr>
          <w:ilvl w:val="0"/>
          <w:numId w:val="11"/>
        </w:num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Preparation changed depending on whether the interview was online or on</w:t>
      </w:r>
      <w:r w:rsidR="003E058F">
        <w:rPr>
          <w:rFonts w:ascii="Times New Roman" w:eastAsia="Times New Roman" w:hAnsi="Times New Roman" w:cs="Times New Roman"/>
          <w:sz w:val="18"/>
          <w:szCs w:val="18"/>
          <w:lang w:val="en-US"/>
        </w:rPr>
        <w:t>-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site</w:t>
      </w:r>
      <w:r w:rsidR="003E058F">
        <w:rPr>
          <w:rFonts w:ascii="Times New Roman" w:eastAsia="Times New Roman" w:hAnsi="Times New Roman" w:cs="Times New Roman"/>
          <w:sz w:val="18"/>
          <w:szCs w:val="18"/>
          <w:lang w:val="en-US"/>
        </w:rPr>
        <w:t>.</w:t>
      </w:r>
    </w:p>
    <w:p w14:paraId="0DB6FF21" w14:textId="58F5E618" w:rsidR="00AC63A5" w:rsidRPr="0082213C" w:rsidRDefault="00AC63A5" w:rsidP="00AC63A5">
      <w:pPr>
        <w:numPr>
          <w:ilvl w:val="0"/>
          <w:numId w:val="11"/>
        </w:num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Not having </w:t>
      </w:r>
      <w:r w:rsidR="00FB44FB">
        <w:rPr>
          <w:rFonts w:ascii="Times New Roman" w:eastAsia="Times New Roman" w:hAnsi="Times New Roman" w:cs="Times New Roman"/>
          <w:sz w:val="18"/>
          <w:szCs w:val="18"/>
          <w:lang w:val="en-US"/>
        </w:rPr>
        <w:t>adequate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extracurricular activities to write on </w:t>
      </w:r>
      <w:r w:rsidR="00FB44FB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a 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CV</w:t>
      </w:r>
    </w:p>
    <w:p w14:paraId="4066537B" w14:textId="03F28857" w:rsidR="00AC63A5" w:rsidRDefault="00AC63A5" w:rsidP="00AC63A5">
      <w:pPr>
        <w:numPr>
          <w:ilvl w:val="0"/>
          <w:numId w:val="11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National exam</w:t>
      </w:r>
      <w:r w:rsidR="003A0E9D">
        <w:rPr>
          <w:rFonts w:ascii="Times New Roman" w:eastAsia="Times New Roman" w:hAnsi="Times New Roman" w:cs="Times New Roman"/>
          <w:sz w:val="18"/>
          <w:szCs w:val="18"/>
          <w:lang w:val="en-US"/>
        </w:rPr>
        <w:t>ination</w:t>
      </w:r>
    </w:p>
    <w:p w14:paraId="309D5BE5" w14:textId="4C9D0035" w:rsidR="00AC63A5" w:rsidRPr="0082213C" w:rsidRDefault="00AC63A5" w:rsidP="00AC63A5">
      <w:pPr>
        <w:numPr>
          <w:ilvl w:val="0"/>
          <w:numId w:val="11"/>
        </w:num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Making connections through on</w:t>
      </w:r>
      <w:r w:rsidR="001E0AFA">
        <w:rPr>
          <w:rFonts w:ascii="Times New Roman" w:eastAsia="Times New Roman" w:hAnsi="Times New Roman" w:cs="Times New Roman"/>
          <w:sz w:val="18"/>
          <w:szCs w:val="18"/>
          <w:lang w:val="en-US"/>
        </w:rPr>
        <w:t>-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site visits and away rotations</w:t>
      </w:r>
    </w:p>
    <w:p w14:paraId="1FDB1B3D" w14:textId="5DCAAC6C" w:rsidR="00AC63A5" w:rsidRPr="0082213C" w:rsidRDefault="00AC63A5" w:rsidP="00AC63A5">
      <w:pPr>
        <w:numPr>
          <w:ilvl w:val="0"/>
          <w:numId w:val="11"/>
        </w:num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Did not participate in the matching process</w:t>
      </w:r>
      <w:r w:rsidR="005C3BE6">
        <w:rPr>
          <w:rFonts w:ascii="Times New Roman" w:eastAsia="Times New Roman" w:hAnsi="Times New Roman" w:cs="Times New Roman"/>
          <w:sz w:val="18"/>
          <w:szCs w:val="18"/>
          <w:lang w:val="en-US"/>
        </w:rPr>
        <w:t>; therefore, there are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no concerns to report (</w:t>
      </w:r>
      <w:r w:rsidR="001E0AFA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such as 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university policies)</w:t>
      </w:r>
    </w:p>
    <w:p w14:paraId="33B0ABBB" w14:textId="43459D0D" w:rsidR="00AC63A5" w:rsidRDefault="00AC63A5" w:rsidP="00AC63A5">
      <w:pPr>
        <w:numPr>
          <w:ilvl w:val="0"/>
          <w:numId w:val="11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Other.</w:t>
      </w:r>
    </w:p>
    <w:p w14:paraId="1BB90418" w14:textId="77777777" w:rsidR="00AC63A5" w:rsidRDefault="00AC63A5" w:rsidP="00AC63A5">
      <w:pPr>
        <w:rPr>
          <w:rFonts w:ascii="Times New Roman" w:eastAsia="Times New Roman" w:hAnsi="Times New Roman" w:cs="Times New Roman"/>
          <w:sz w:val="18"/>
          <w:szCs w:val="18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Q16a. Are you satisfied with the final match? </w:t>
      </w:r>
      <w:r>
        <w:rPr>
          <w:rFonts w:ascii="Times New Roman" w:eastAsia="Times New Roman" w:hAnsi="Times New Roman" w:cs="Times New Roman"/>
          <w:sz w:val="18"/>
          <w:szCs w:val="18"/>
        </w:rPr>
        <w:t>(only MS6)</w:t>
      </w:r>
    </w:p>
    <w:p w14:paraId="23DEDA6C" w14:textId="77777777" w:rsidR="00AC63A5" w:rsidRDefault="00AC63A5" w:rsidP="00AC63A5">
      <w:pPr>
        <w:numPr>
          <w:ilvl w:val="0"/>
          <w:numId w:val="15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Yes</w:t>
      </w:r>
    </w:p>
    <w:p w14:paraId="376E2293" w14:textId="77777777" w:rsidR="00AC63A5" w:rsidRPr="009F5868" w:rsidRDefault="00AC63A5" w:rsidP="00AC63A5">
      <w:pPr>
        <w:numPr>
          <w:ilvl w:val="0"/>
          <w:numId w:val="15"/>
        </w:numPr>
        <w:rPr>
          <w:rFonts w:ascii="Times New Roman" w:eastAsia="Times New Roman" w:hAnsi="Times New Roman" w:cs="Times New Roman"/>
          <w:sz w:val="18"/>
          <w:szCs w:val="18"/>
        </w:rPr>
      </w:pPr>
      <w:r w:rsidRPr="009F5868">
        <w:rPr>
          <w:rFonts w:ascii="Times New Roman" w:eastAsia="Times New Roman" w:hAnsi="Times New Roman" w:cs="Times New Roman"/>
          <w:sz w:val="18"/>
          <w:szCs w:val="18"/>
        </w:rPr>
        <w:t>No</w:t>
      </w:r>
    </w:p>
    <w:p w14:paraId="173123DE" w14:textId="34138BAF" w:rsidR="00AC63A5" w:rsidRPr="009F5868" w:rsidRDefault="00AC63A5" w:rsidP="00AC63A5">
      <w:pPr>
        <w:numPr>
          <w:ilvl w:val="0"/>
          <w:numId w:val="15"/>
        </w:num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9F5868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Did not participate in </w:t>
      </w:r>
      <w:r w:rsidR="005C3BE6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the </w:t>
      </w:r>
      <w:r w:rsidRPr="009F5868">
        <w:rPr>
          <w:rFonts w:ascii="Times New Roman" w:eastAsia="Times New Roman" w:hAnsi="Times New Roman" w:cs="Times New Roman"/>
          <w:sz w:val="18"/>
          <w:szCs w:val="18"/>
          <w:lang w:val="en-US"/>
        </w:rPr>
        <w:t>matching process</w:t>
      </w:r>
    </w:p>
    <w:p w14:paraId="5339B38B" w14:textId="7ADA6CCD" w:rsidR="00AC63A5" w:rsidRPr="009F5868" w:rsidRDefault="00AC63A5" w:rsidP="00AC63A5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9F5868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Q16b. If you answered </w:t>
      </w:r>
      <w:r w:rsidR="005C3BE6">
        <w:rPr>
          <w:rFonts w:ascii="Times New Roman" w:eastAsia="Times New Roman" w:hAnsi="Times New Roman" w:cs="Times New Roman"/>
          <w:sz w:val="18"/>
          <w:szCs w:val="18"/>
          <w:lang w:val="en-US"/>
        </w:rPr>
        <w:t>'</w:t>
      </w:r>
      <w:r w:rsidRPr="009F5868">
        <w:rPr>
          <w:rFonts w:ascii="Times New Roman" w:eastAsia="Times New Roman" w:hAnsi="Times New Roman" w:cs="Times New Roman"/>
          <w:sz w:val="18"/>
          <w:szCs w:val="18"/>
          <w:lang w:val="en-US"/>
        </w:rPr>
        <w:t>no</w:t>
      </w:r>
      <w:r w:rsidR="005C3BE6">
        <w:rPr>
          <w:rFonts w:ascii="Times New Roman" w:eastAsia="Times New Roman" w:hAnsi="Times New Roman" w:cs="Times New Roman"/>
          <w:sz w:val="18"/>
          <w:szCs w:val="18"/>
          <w:lang w:val="en-US"/>
        </w:rPr>
        <w:t>'</w:t>
      </w:r>
      <w:r w:rsidRPr="009F5868">
        <w:rPr>
          <w:rFonts w:ascii="Times New Roman" w:eastAsia="Times New Roman" w:hAnsi="Times New Roman" w:cs="Times New Roman"/>
          <w:sz w:val="18"/>
          <w:szCs w:val="18"/>
          <w:lang w:val="en-US"/>
        </w:rPr>
        <w:t>, please tell us why. (only MS6)</w:t>
      </w:r>
    </w:p>
    <w:p w14:paraId="67A9C8AA" w14:textId="77777777" w:rsidR="00AC63A5" w:rsidRPr="009F5868" w:rsidRDefault="00AC63A5" w:rsidP="00AC63A5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9F5868">
        <w:rPr>
          <w:rFonts w:ascii="Times New Roman" w:eastAsia="Times New Roman" w:hAnsi="Times New Roman" w:cs="Times New Roman"/>
          <w:sz w:val="18"/>
          <w:szCs w:val="18"/>
          <w:lang w:val="en-US"/>
        </w:rPr>
        <w:t>Q17. What career do you hope to pursue in the future?</w:t>
      </w:r>
    </w:p>
    <w:p w14:paraId="7784148B" w14:textId="77777777" w:rsidR="00AC63A5" w:rsidRPr="009F5868" w:rsidRDefault="001639FB" w:rsidP="001639FB">
      <w:pPr>
        <w:numPr>
          <w:ilvl w:val="0"/>
          <w:numId w:val="16"/>
        </w:numPr>
        <w:rPr>
          <w:rFonts w:ascii="Times New Roman" w:eastAsia="Times New Roman" w:hAnsi="Times New Roman" w:cs="Times New Roman"/>
          <w:sz w:val="18"/>
          <w:szCs w:val="18"/>
        </w:rPr>
      </w:pPr>
      <w:r w:rsidRPr="009F5868">
        <w:rPr>
          <w:rFonts w:ascii="Times New Roman" w:eastAsia="Times New Roman" w:hAnsi="Times New Roman" w:cs="Times New Roman"/>
          <w:sz w:val="18"/>
          <w:szCs w:val="18"/>
        </w:rPr>
        <w:t>Physician</w:t>
      </w:r>
    </w:p>
    <w:p w14:paraId="21152331" w14:textId="77777777" w:rsidR="00AC63A5" w:rsidRPr="009F5868" w:rsidRDefault="001639FB" w:rsidP="001639FB">
      <w:pPr>
        <w:numPr>
          <w:ilvl w:val="0"/>
          <w:numId w:val="16"/>
        </w:numPr>
        <w:rPr>
          <w:rFonts w:ascii="Times New Roman" w:eastAsia="Times New Roman" w:hAnsi="Times New Roman" w:cs="Times New Roman"/>
          <w:sz w:val="18"/>
          <w:szCs w:val="18"/>
        </w:rPr>
      </w:pPr>
      <w:r w:rsidRPr="009F5868">
        <w:rPr>
          <w:rFonts w:ascii="Times New Roman" w:eastAsia="Times New Roman" w:hAnsi="Times New Roman" w:cs="Times New Roman"/>
          <w:sz w:val="18"/>
          <w:szCs w:val="18"/>
        </w:rPr>
        <w:lastRenderedPageBreak/>
        <w:t>Basic researcher</w:t>
      </w:r>
    </w:p>
    <w:p w14:paraId="42F3CAAB" w14:textId="77777777" w:rsidR="00AC63A5" w:rsidRPr="009F5868" w:rsidRDefault="001639FB" w:rsidP="001639FB">
      <w:pPr>
        <w:numPr>
          <w:ilvl w:val="0"/>
          <w:numId w:val="16"/>
        </w:numPr>
        <w:rPr>
          <w:rFonts w:ascii="Times New Roman" w:eastAsia="Times New Roman" w:hAnsi="Times New Roman" w:cs="Times New Roman"/>
          <w:sz w:val="18"/>
          <w:szCs w:val="18"/>
        </w:rPr>
      </w:pPr>
      <w:r w:rsidRPr="009F5868">
        <w:rPr>
          <w:rFonts w:ascii="Times New Roman" w:eastAsia="Times New Roman" w:hAnsi="Times New Roman" w:cs="Times New Roman"/>
          <w:sz w:val="18"/>
          <w:szCs w:val="18"/>
        </w:rPr>
        <w:t>Administrative officer</w:t>
      </w:r>
    </w:p>
    <w:p w14:paraId="1DB2E0FC" w14:textId="77777777" w:rsidR="00AC63A5" w:rsidRPr="009F5868" w:rsidRDefault="00AC63A5" w:rsidP="00AC63A5">
      <w:pPr>
        <w:numPr>
          <w:ilvl w:val="0"/>
          <w:numId w:val="16"/>
        </w:numPr>
        <w:rPr>
          <w:rFonts w:ascii="Times New Roman" w:eastAsia="Times New Roman" w:hAnsi="Times New Roman" w:cs="Times New Roman"/>
          <w:sz w:val="18"/>
          <w:szCs w:val="18"/>
        </w:rPr>
      </w:pPr>
      <w:r w:rsidRPr="009F5868">
        <w:rPr>
          <w:rFonts w:ascii="Times New Roman" w:eastAsia="Times New Roman" w:hAnsi="Times New Roman" w:cs="Times New Roman"/>
          <w:sz w:val="18"/>
          <w:szCs w:val="18"/>
        </w:rPr>
        <w:t>Undecided</w:t>
      </w:r>
    </w:p>
    <w:p w14:paraId="726DD55F" w14:textId="1D5A5DD3" w:rsidR="00AC63A5" w:rsidRPr="009F5868" w:rsidRDefault="00AC63A5" w:rsidP="00AC63A5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9F5868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Q18a. </w:t>
      </w:r>
      <w:r w:rsidR="001639FB" w:rsidRPr="009F5868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Did </w:t>
      </w:r>
      <w:r w:rsidR="00A01CFF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the </w:t>
      </w:r>
      <w:r w:rsidR="001639FB" w:rsidRPr="009F5868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COVID-19 pandemic change </w:t>
      </w:r>
      <w:r w:rsidR="00A01CFF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the </w:t>
      </w:r>
      <w:r w:rsidR="001639FB" w:rsidRPr="009F5868">
        <w:rPr>
          <w:rFonts w:ascii="Times New Roman" w:eastAsia="Times New Roman" w:hAnsi="Times New Roman" w:cs="Times New Roman"/>
          <w:sz w:val="18"/>
          <w:szCs w:val="18"/>
          <w:lang w:val="en-US"/>
        </w:rPr>
        <w:t>department of your choice?</w:t>
      </w:r>
    </w:p>
    <w:p w14:paraId="7A9F95B2" w14:textId="77777777" w:rsidR="00AC63A5" w:rsidRPr="009F5868" w:rsidRDefault="00AC63A5" w:rsidP="00AC63A5">
      <w:pPr>
        <w:numPr>
          <w:ilvl w:val="0"/>
          <w:numId w:val="19"/>
        </w:numPr>
        <w:rPr>
          <w:rFonts w:ascii="Times New Roman" w:eastAsia="Times New Roman" w:hAnsi="Times New Roman" w:cs="Times New Roman"/>
          <w:sz w:val="18"/>
          <w:szCs w:val="18"/>
        </w:rPr>
      </w:pPr>
      <w:r w:rsidRPr="009F5868">
        <w:rPr>
          <w:rFonts w:ascii="Times New Roman" w:eastAsia="Times New Roman" w:hAnsi="Times New Roman" w:cs="Times New Roman"/>
          <w:sz w:val="18"/>
          <w:szCs w:val="18"/>
        </w:rPr>
        <w:t>Yes</w:t>
      </w:r>
    </w:p>
    <w:p w14:paraId="573EB4FD" w14:textId="77777777" w:rsidR="00AC63A5" w:rsidRPr="009F5868" w:rsidRDefault="00AC63A5" w:rsidP="00AC63A5">
      <w:pPr>
        <w:numPr>
          <w:ilvl w:val="0"/>
          <w:numId w:val="19"/>
        </w:numPr>
        <w:rPr>
          <w:rFonts w:ascii="Times New Roman" w:eastAsia="Times New Roman" w:hAnsi="Times New Roman" w:cs="Times New Roman"/>
          <w:sz w:val="18"/>
          <w:szCs w:val="18"/>
        </w:rPr>
      </w:pPr>
      <w:r w:rsidRPr="009F5868">
        <w:rPr>
          <w:rFonts w:ascii="Times New Roman" w:eastAsia="Times New Roman" w:hAnsi="Times New Roman" w:cs="Times New Roman"/>
          <w:sz w:val="18"/>
          <w:szCs w:val="18"/>
        </w:rPr>
        <w:t>No</w:t>
      </w:r>
    </w:p>
    <w:p w14:paraId="1BB23A55" w14:textId="77777777" w:rsidR="00AC63A5" w:rsidRPr="009F5868" w:rsidRDefault="00AC63A5" w:rsidP="00AC63A5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9F5868">
        <w:rPr>
          <w:rFonts w:ascii="Times New Roman" w:eastAsia="Times New Roman" w:hAnsi="Times New Roman" w:cs="Times New Roman"/>
          <w:sz w:val="18"/>
          <w:szCs w:val="18"/>
          <w:lang w:val="en-US"/>
        </w:rPr>
        <w:t>Q18b. If you answered "yes", please explain why.</w:t>
      </w:r>
    </w:p>
    <w:p w14:paraId="1F74A25A" w14:textId="4E7E9238" w:rsidR="00AC63A5" w:rsidRPr="0082213C" w:rsidRDefault="00AC63A5" w:rsidP="00AC63A5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Q19. What is your special</w:t>
      </w:r>
      <w:r w:rsidR="00A01CFF">
        <w:rPr>
          <w:rFonts w:ascii="Times New Roman" w:eastAsia="Times New Roman" w:hAnsi="Times New Roman" w:cs="Times New Roman"/>
          <w:sz w:val="18"/>
          <w:szCs w:val="18"/>
          <w:lang w:val="en-US"/>
        </w:rPr>
        <w:t>i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ty of interest?</w:t>
      </w:r>
    </w:p>
    <w:p w14:paraId="58851782" w14:textId="77777777" w:rsidR="00AC63A5" w:rsidRPr="0082213C" w:rsidRDefault="00AC63A5" w:rsidP="00AC63A5">
      <w:pPr>
        <w:ind w:left="720" w:hanging="360"/>
        <w:rPr>
          <w:rFonts w:ascii="Times New Roman" w:eastAsia="Times New Roman" w:hAnsi="Times New Roman" w:cs="Times New Roman"/>
          <w:sz w:val="18"/>
          <w:szCs w:val="18"/>
          <w:lang w:val="en-US"/>
        </w:rPr>
        <w:sectPr w:rsidR="00AC63A5" w:rsidRPr="0082213C">
          <w:type w:val="continuous"/>
          <w:pgSz w:w="11906" w:h="16838"/>
          <w:pgMar w:top="1440" w:right="1440" w:bottom="1440" w:left="1440" w:header="720" w:footer="720" w:gutter="0"/>
          <w:cols w:space="720"/>
        </w:sectPr>
      </w:pPr>
    </w:p>
    <w:p w14:paraId="04E3B4A4" w14:textId="77777777" w:rsidR="00AC63A5" w:rsidRDefault="00AC63A5" w:rsidP="00AC63A5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lastRenderedPageBreak/>
        <w:t>Undecided</w:t>
      </w:r>
    </w:p>
    <w:p w14:paraId="2E95A5F6" w14:textId="77777777" w:rsidR="00AC63A5" w:rsidRDefault="00AC63A5" w:rsidP="00AC63A5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Internal medicine</w:t>
      </w:r>
    </w:p>
    <w:p w14:paraId="3E0C928D" w14:textId="38984EDD" w:rsidR="00AC63A5" w:rsidRDefault="00AC63A5" w:rsidP="00AC63A5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P</w:t>
      </w:r>
      <w:r w:rsidR="00A01CFF"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ediatrics</w:t>
      </w:r>
    </w:p>
    <w:p w14:paraId="035F104E" w14:textId="77777777" w:rsidR="00AC63A5" w:rsidRDefault="00AC63A5" w:rsidP="00AC63A5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Dermatology</w:t>
      </w:r>
    </w:p>
    <w:p w14:paraId="71013515" w14:textId="77777777" w:rsidR="00AC63A5" w:rsidRDefault="00AC63A5" w:rsidP="00AC63A5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Psychiatry</w:t>
      </w:r>
    </w:p>
    <w:p w14:paraId="565E6209" w14:textId="77777777" w:rsidR="00AC63A5" w:rsidRDefault="00AC63A5" w:rsidP="00AC63A5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Surgery</w:t>
      </w:r>
    </w:p>
    <w:p w14:paraId="7DE3D366" w14:textId="27DC9386" w:rsidR="00AC63A5" w:rsidRPr="00BE3FF4" w:rsidRDefault="00AC63A5" w:rsidP="00AC63A5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O</w:t>
      </w:r>
      <w:r w:rsidRPr="00BE3FF4">
        <w:rPr>
          <w:rFonts w:ascii="Times New Roman" w:eastAsia="Times New Roman" w:hAnsi="Times New Roman" w:cs="Times New Roman"/>
          <w:sz w:val="18"/>
          <w:szCs w:val="18"/>
        </w:rPr>
        <w:t>rthop</w:t>
      </w:r>
      <w:r w:rsidR="001C47E4">
        <w:rPr>
          <w:rFonts w:ascii="Times New Roman" w:eastAsia="Times New Roman" w:hAnsi="Times New Roman" w:cs="Times New Roman"/>
          <w:sz w:val="18"/>
          <w:szCs w:val="18"/>
          <w:lang w:val="en-US"/>
        </w:rPr>
        <w:t>a</w:t>
      </w:r>
      <w:r w:rsidRPr="00BE3FF4">
        <w:rPr>
          <w:rFonts w:ascii="Times New Roman" w:eastAsia="Times New Roman" w:hAnsi="Times New Roman" w:cs="Times New Roman"/>
          <w:sz w:val="18"/>
          <w:szCs w:val="18"/>
        </w:rPr>
        <w:t>edics</w:t>
      </w:r>
    </w:p>
    <w:p w14:paraId="2831F1FB" w14:textId="1227B331" w:rsidR="00AC63A5" w:rsidRPr="00BE3FF4" w:rsidRDefault="00AC63A5" w:rsidP="00AC63A5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18"/>
          <w:szCs w:val="18"/>
        </w:rPr>
      </w:pPr>
      <w:r w:rsidRPr="00BE3FF4">
        <w:rPr>
          <w:rFonts w:ascii="Times New Roman" w:eastAsia="Times New Roman" w:hAnsi="Times New Roman" w:cs="Times New Roman"/>
          <w:sz w:val="18"/>
          <w:szCs w:val="18"/>
        </w:rPr>
        <w:lastRenderedPageBreak/>
        <w:t>Obstetrics &amp; Gyn</w:t>
      </w:r>
      <w:r w:rsidR="006853F4">
        <w:rPr>
          <w:rFonts w:ascii="Times New Roman" w:eastAsia="Times New Roman" w:hAnsi="Times New Roman" w:cs="Times New Roman"/>
          <w:sz w:val="18"/>
          <w:szCs w:val="18"/>
          <w:lang w:val="en-US"/>
        </w:rPr>
        <w:t>a</w:t>
      </w:r>
      <w:r w:rsidRPr="00BE3FF4">
        <w:rPr>
          <w:rFonts w:ascii="Times New Roman" w:eastAsia="Times New Roman" w:hAnsi="Times New Roman" w:cs="Times New Roman"/>
          <w:sz w:val="18"/>
          <w:szCs w:val="18"/>
        </w:rPr>
        <w:t>ecology</w:t>
      </w:r>
    </w:p>
    <w:p w14:paraId="1F1D02D3" w14:textId="77777777" w:rsidR="00AC63A5" w:rsidRPr="00BE3FF4" w:rsidRDefault="00AC63A5" w:rsidP="00AC63A5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18"/>
          <w:szCs w:val="18"/>
        </w:rPr>
      </w:pPr>
      <w:r w:rsidRPr="00BE3FF4">
        <w:rPr>
          <w:rFonts w:ascii="Times New Roman" w:eastAsia="Times New Roman" w:hAnsi="Times New Roman" w:cs="Times New Roman"/>
          <w:sz w:val="18"/>
          <w:szCs w:val="18"/>
        </w:rPr>
        <w:t>Ophthalmology</w:t>
      </w:r>
    </w:p>
    <w:p w14:paraId="37022DEC" w14:textId="77777777" w:rsidR="00AC63A5" w:rsidRPr="00BE3FF4" w:rsidRDefault="00AC63A5" w:rsidP="00AC63A5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18"/>
          <w:szCs w:val="18"/>
        </w:rPr>
      </w:pPr>
      <w:r w:rsidRPr="00BE3FF4">
        <w:rPr>
          <w:rFonts w:ascii="Times New Roman" w:eastAsia="Times New Roman" w:hAnsi="Times New Roman" w:cs="Times New Roman"/>
          <w:sz w:val="18"/>
          <w:szCs w:val="18"/>
        </w:rPr>
        <w:t>Otorhinolaryngology</w:t>
      </w:r>
    </w:p>
    <w:p w14:paraId="69A88555" w14:textId="77777777" w:rsidR="00AC63A5" w:rsidRPr="00BE3FF4" w:rsidRDefault="00AC63A5" w:rsidP="00AC63A5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18"/>
          <w:szCs w:val="18"/>
        </w:rPr>
      </w:pPr>
      <w:r w:rsidRPr="00BE3FF4">
        <w:rPr>
          <w:rFonts w:ascii="Times New Roman" w:eastAsia="Times New Roman" w:hAnsi="Times New Roman" w:cs="Times New Roman"/>
          <w:sz w:val="18"/>
          <w:szCs w:val="18"/>
        </w:rPr>
        <w:t>Urology</w:t>
      </w:r>
    </w:p>
    <w:p w14:paraId="010FFC7A" w14:textId="77777777" w:rsidR="00AC63A5" w:rsidRPr="00BE3FF4" w:rsidRDefault="00AC63A5" w:rsidP="00AC63A5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18"/>
          <w:szCs w:val="18"/>
        </w:rPr>
      </w:pPr>
      <w:r w:rsidRPr="00BE3FF4">
        <w:rPr>
          <w:rFonts w:ascii="Times New Roman" w:eastAsia="Times New Roman" w:hAnsi="Times New Roman" w:cs="Times New Roman"/>
          <w:sz w:val="18"/>
          <w:szCs w:val="18"/>
        </w:rPr>
        <w:t>Neurosurgery</w:t>
      </w:r>
    </w:p>
    <w:p w14:paraId="5D558BB1" w14:textId="77777777" w:rsidR="00AC63A5" w:rsidRPr="00BE3FF4" w:rsidRDefault="00AC63A5" w:rsidP="00AC63A5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18"/>
          <w:szCs w:val="18"/>
        </w:rPr>
      </w:pPr>
      <w:r w:rsidRPr="00BE3FF4">
        <w:rPr>
          <w:rFonts w:ascii="Times New Roman" w:eastAsia="Times New Roman" w:hAnsi="Times New Roman" w:cs="Times New Roman"/>
          <w:sz w:val="18"/>
          <w:szCs w:val="18"/>
        </w:rPr>
        <w:t>Neurology</w:t>
      </w:r>
    </w:p>
    <w:p w14:paraId="35DCE80F" w14:textId="77777777" w:rsidR="00AC63A5" w:rsidRPr="00BE3FF4" w:rsidRDefault="00AC63A5" w:rsidP="00AC63A5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18"/>
          <w:szCs w:val="18"/>
        </w:rPr>
      </w:pPr>
      <w:r w:rsidRPr="00BE3FF4">
        <w:rPr>
          <w:rFonts w:ascii="Times New Roman" w:eastAsia="Times New Roman" w:hAnsi="Times New Roman" w:cs="Times New Roman"/>
          <w:sz w:val="18"/>
          <w:szCs w:val="18"/>
        </w:rPr>
        <w:t>Radiology</w:t>
      </w:r>
    </w:p>
    <w:p w14:paraId="76BF55D2" w14:textId="7CC40166" w:rsidR="00AC63A5" w:rsidRPr="00BE3FF4" w:rsidRDefault="00AC63A5" w:rsidP="00AC63A5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18"/>
          <w:szCs w:val="18"/>
        </w:rPr>
      </w:pPr>
      <w:r w:rsidRPr="00BE3FF4">
        <w:rPr>
          <w:rFonts w:ascii="Times New Roman" w:eastAsia="Times New Roman" w:hAnsi="Times New Roman" w:cs="Times New Roman"/>
          <w:sz w:val="18"/>
          <w:szCs w:val="18"/>
        </w:rPr>
        <w:lastRenderedPageBreak/>
        <w:t>An</w:t>
      </w:r>
      <w:r w:rsidR="00A01CFF">
        <w:rPr>
          <w:rFonts w:ascii="Times New Roman" w:eastAsia="Times New Roman" w:hAnsi="Times New Roman" w:cs="Times New Roman"/>
          <w:sz w:val="18"/>
          <w:szCs w:val="18"/>
          <w:lang w:val="en-US"/>
        </w:rPr>
        <w:t>a</w:t>
      </w:r>
      <w:r w:rsidRPr="00BE3FF4">
        <w:rPr>
          <w:rFonts w:ascii="Times New Roman" w:eastAsia="Times New Roman" w:hAnsi="Times New Roman" w:cs="Times New Roman"/>
          <w:sz w:val="18"/>
          <w:szCs w:val="18"/>
        </w:rPr>
        <w:t>esthesiology</w:t>
      </w:r>
    </w:p>
    <w:p w14:paraId="254C5958" w14:textId="77777777" w:rsidR="00AC63A5" w:rsidRPr="00BE3FF4" w:rsidRDefault="00AC63A5" w:rsidP="00AC63A5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18"/>
          <w:szCs w:val="18"/>
        </w:rPr>
      </w:pPr>
      <w:r w:rsidRPr="00BE3FF4">
        <w:rPr>
          <w:rFonts w:ascii="Times New Roman" w:eastAsia="Times New Roman" w:hAnsi="Times New Roman" w:cs="Times New Roman"/>
          <w:sz w:val="18"/>
          <w:szCs w:val="18"/>
        </w:rPr>
        <w:t>Emergency Medicine</w:t>
      </w:r>
    </w:p>
    <w:p w14:paraId="7D0C48C7" w14:textId="77777777" w:rsidR="00AC63A5" w:rsidRPr="00BE3FF4" w:rsidRDefault="00AC63A5" w:rsidP="00AC63A5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18"/>
          <w:szCs w:val="18"/>
        </w:rPr>
      </w:pPr>
      <w:r w:rsidRPr="00BE3FF4">
        <w:rPr>
          <w:rFonts w:ascii="Times New Roman" w:eastAsia="Times New Roman" w:hAnsi="Times New Roman" w:cs="Times New Roman"/>
          <w:sz w:val="18"/>
          <w:szCs w:val="18"/>
        </w:rPr>
        <w:t>Plastic Surgery</w:t>
      </w:r>
    </w:p>
    <w:p w14:paraId="5B50E2E4" w14:textId="77777777" w:rsidR="00AC63A5" w:rsidRPr="00BE3FF4" w:rsidRDefault="00AC63A5" w:rsidP="00AC63A5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18"/>
          <w:szCs w:val="18"/>
        </w:rPr>
      </w:pPr>
      <w:r w:rsidRPr="00BE3FF4">
        <w:rPr>
          <w:rFonts w:ascii="Times New Roman" w:eastAsia="Times New Roman" w:hAnsi="Times New Roman" w:cs="Times New Roman"/>
          <w:sz w:val="18"/>
          <w:szCs w:val="18"/>
        </w:rPr>
        <w:t>Rehabilitation Medicine</w:t>
      </w:r>
    </w:p>
    <w:p w14:paraId="491D348C" w14:textId="77777777" w:rsidR="00AC63A5" w:rsidRPr="00BE3FF4" w:rsidRDefault="00AC63A5" w:rsidP="00AC63A5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18"/>
          <w:szCs w:val="18"/>
        </w:rPr>
      </w:pPr>
      <w:r w:rsidRPr="00BE3FF4">
        <w:rPr>
          <w:rFonts w:ascii="Times New Roman" w:eastAsia="Times New Roman" w:hAnsi="Times New Roman" w:cs="Times New Roman"/>
          <w:sz w:val="18"/>
          <w:szCs w:val="18"/>
        </w:rPr>
        <w:t>General Medicine</w:t>
      </w:r>
    </w:p>
    <w:p w14:paraId="0075B209" w14:textId="77777777" w:rsidR="00AC63A5" w:rsidRPr="00BE3FF4" w:rsidRDefault="00AC63A5" w:rsidP="00AC63A5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18"/>
          <w:szCs w:val="18"/>
        </w:rPr>
      </w:pPr>
      <w:r w:rsidRPr="00BE3FF4">
        <w:rPr>
          <w:rFonts w:ascii="Times New Roman" w:eastAsia="Times New Roman" w:hAnsi="Times New Roman" w:cs="Times New Roman"/>
          <w:sz w:val="18"/>
          <w:szCs w:val="18"/>
        </w:rPr>
        <w:t>Pathology</w:t>
      </w:r>
    </w:p>
    <w:p w14:paraId="3E3BA836" w14:textId="77777777" w:rsidR="00AC63A5" w:rsidRPr="00BE3FF4" w:rsidRDefault="00AC63A5" w:rsidP="00AC63A5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18"/>
          <w:szCs w:val="18"/>
        </w:rPr>
      </w:pPr>
      <w:r w:rsidRPr="00BE3FF4">
        <w:rPr>
          <w:rFonts w:ascii="Times New Roman" w:eastAsia="Times New Roman" w:hAnsi="Times New Roman" w:cs="Times New Roman"/>
          <w:sz w:val="18"/>
          <w:szCs w:val="18"/>
        </w:rPr>
        <w:t>Clinical Laboratory</w:t>
      </w:r>
    </w:p>
    <w:p w14:paraId="11B0E827" w14:textId="77777777" w:rsidR="00AC63A5" w:rsidRPr="00BE3FF4" w:rsidRDefault="00AC63A5" w:rsidP="00AC63A5">
      <w:pPr>
        <w:numPr>
          <w:ilvl w:val="0"/>
          <w:numId w:val="12"/>
        </w:numPr>
        <w:rPr>
          <w:rFonts w:ascii="Times New Roman" w:eastAsia="Times New Roman" w:hAnsi="Times New Roman" w:cs="Times New Roman"/>
          <w:sz w:val="18"/>
          <w:szCs w:val="18"/>
        </w:rPr>
        <w:sectPr w:rsidR="00AC63A5" w:rsidRPr="00BE3FF4">
          <w:type w:val="continuous"/>
          <w:pgSz w:w="11906" w:h="16838"/>
          <w:pgMar w:top="1440" w:right="1440" w:bottom="1440" w:left="1440" w:header="720" w:footer="720" w:gutter="0"/>
          <w:cols w:num="3" w:space="720" w:equalWidth="0">
            <w:col w:w="2528" w:space="720"/>
            <w:col w:w="2528" w:space="720"/>
            <w:col w:w="2528" w:space="0"/>
          </w:cols>
        </w:sectPr>
      </w:pPr>
      <w:r w:rsidRPr="00BE3FF4">
        <w:rPr>
          <w:rFonts w:ascii="Times New Roman" w:eastAsia="Times New Roman" w:hAnsi="Times New Roman" w:cs="Times New Roman"/>
          <w:sz w:val="18"/>
          <w:szCs w:val="18"/>
        </w:rPr>
        <w:t>Other</w:t>
      </w:r>
    </w:p>
    <w:p w14:paraId="4AC6D884" w14:textId="1F03092E" w:rsidR="00AC63A5" w:rsidRPr="0082213C" w:rsidRDefault="00AC63A5" w:rsidP="00AC63A5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BE3FF4">
        <w:rPr>
          <w:rFonts w:ascii="Times New Roman" w:eastAsia="Times New Roman" w:hAnsi="Times New Roman" w:cs="Times New Roman"/>
          <w:sz w:val="18"/>
          <w:szCs w:val="18"/>
          <w:lang w:val="en-US"/>
        </w:rPr>
        <w:lastRenderedPageBreak/>
        <w:t xml:space="preserve">Q20a. Did the </w:t>
      </w:r>
      <w:r w:rsidR="00F50528" w:rsidRPr="00BE3FF4">
        <w:rPr>
          <w:rFonts w:asciiTheme="minorEastAsia" w:hAnsiTheme="minorEastAsia" w:cs="Times New Roman" w:hint="eastAsia"/>
          <w:sz w:val="18"/>
          <w:szCs w:val="18"/>
          <w:lang w:val="en-US"/>
        </w:rPr>
        <w:t xml:space="preserve">COVID-19 </w:t>
      </w:r>
      <w:r w:rsidRPr="00BE3FF4">
        <w:rPr>
          <w:rFonts w:ascii="Times New Roman" w:eastAsia="Times New Roman" w:hAnsi="Times New Roman" w:cs="Times New Roman"/>
          <w:sz w:val="18"/>
          <w:szCs w:val="18"/>
          <w:lang w:val="en-US"/>
        </w:rPr>
        <w:t>pand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emic affect the special</w:t>
      </w:r>
      <w:r w:rsidR="00A01CFF">
        <w:rPr>
          <w:rFonts w:ascii="Times New Roman" w:eastAsia="Times New Roman" w:hAnsi="Times New Roman" w:cs="Times New Roman"/>
          <w:sz w:val="18"/>
          <w:szCs w:val="18"/>
          <w:lang w:val="en-US"/>
        </w:rPr>
        <w:t>i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ty of interest?</w:t>
      </w:r>
    </w:p>
    <w:p w14:paraId="496D0A35" w14:textId="782FBDA7" w:rsidR="00AC63A5" w:rsidRPr="0082213C" w:rsidRDefault="00AC63A5" w:rsidP="00AC63A5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Q20b. If you answered </w:t>
      </w:r>
      <w:r w:rsidR="00237C51">
        <w:rPr>
          <w:rFonts w:ascii="Times New Roman" w:eastAsia="Times New Roman" w:hAnsi="Times New Roman" w:cs="Times New Roman"/>
          <w:sz w:val="18"/>
          <w:szCs w:val="18"/>
          <w:lang w:val="en-US"/>
        </w:rPr>
        <w:t>'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yes</w:t>
      </w:r>
      <w:r w:rsidR="00237C51">
        <w:rPr>
          <w:rFonts w:ascii="Times New Roman" w:eastAsia="Times New Roman" w:hAnsi="Times New Roman" w:cs="Times New Roman"/>
          <w:sz w:val="18"/>
          <w:szCs w:val="18"/>
          <w:lang w:val="en-US"/>
        </w:rPr>
        <w:t>'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, please explain why.</w:t>
      </w:r>
    </w:p>
    <w:p w14:paraId="772D6D51" w14:textId="77777777" w:rsidR="00AC63A5" w:rsidRPr="0082213C" w:rsidRDefault="00AC63A5" w:rsidP="00AC63A5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Q21. Were there opportunities for you to be proactive in extracurricular activities during the pandemic?</w:t>
      </w:r>
    </w:p>
    <w:p w14:paraId="24C7A301" w14:textId="77777777" w:rsidR="00AC63A5" w:rsidRDefault="00AC63A5" w:rsidP="00AC63A5">
      <w:pPr>
        <w:numPr>
          <w:ilvl w:val="0"/>
          <w:numId w:val="20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Increased</w:t>
      </w:r>
    </w:p>
    <w:p w14:paraId="19C52A78" w14:textId="77777777" w:rsidR="00AC63A5" w:rsidRDefault="00AC63A5" w:rsidP="00AC63A5">
      <w:pPr>
        <w:numPr>
          <w:ilvl w:val="0"/>
          <w:numId w:val="20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Decreased</w:t>
      </w:r>
    </w:p>
    <w:p w14:paraId="3BFAED8C" w14:textId="77777777" w:rsidR="00AC63A5" w:rsidRDefault="00AC63A5" w:rsidP="00AC63A5">
      <w:pPr>
        <w:numPr>
          <w:ilvl w:val="0"/>
          <w:numId w:val="20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Unaffected</w:t>
      </w:r>
    </w:p>
    <w:p w14:paraId="2477F74B" w14:textId="77777777" w:rsidR="00AC63A5" w:rsidRPr="0082213C" w:rsidRDefault="00AC63A5" w:rsidP="00AC63A5">
      <w:pPr>
        <w:rPr>
          <w:rFonts w:ascii="Times New Roman" w:eastAsia="Times New Roman" w:hAnsi="Times New Roman" w:cs="Times New Roman"/>
          <w:sz w:val="18"/>
          <w:szCs w:val="18"/>
          <w:lang w:val="en-US"/>
        </w:rPr>
        <w:sectPr w:rsidR="00AC63A5" w:rsidRPr="0082213C">
          <w:type w:val="continuous"/>
          <w:pgSz w:w="11906" w:h="16838"/>
          <w:pgMar w:top="1440" w:right="1440" w:bottom="1440" w:left="1440" w:header="720" w:footer="720" w:gutter="0"/>
          <w:cols w:space="720"/>
        </w:sect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Q22. What extracurricular activities are you currently involved in outside of clinical training and lectures at university? </w:t>
      </w:r>
    </w:p>
    <w:p w14:paraId="2956AD26" w14:textId="77777777" w:rsidR="00AC63A5" w:rsidRDefault="00AC63A5" w:rsidP="00AC63A5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lastRenderedPageBreak/>
        <w:t>Internship</w:t>
      </w:r>
    </w:p>
    <w:p w14:paraId="7D3D476B" w14:textId="77777777" w:rsidR="00AC63A5" w:rsidRDefault="00AC63A5" w:rsidP="00AC63A5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Volunteer work</w:t>
      </w:r>
    </w:p>
    <w:p w14:paraId="32E9D20D" w14:textId="77777777" w:rsidR="00AC63A5" w:rsidRDefault="00AC63A5" w:rsidP="00AC63A5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Part-time job</w:t>
      </w:r>
    </w:p>
    <w:p w14:paraId="4F2C1211" w14:textId="5A8BA887" w:rsidR="00AC63A5" w:rsidRPr="0082213C" w:rsidRDefault="00AC63A5" w:rsidP="00AC63A5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Leadership (representing an organi</w:t>
      </w:r>
      <w:r w:rsidR="0010774B">
        <w:rPr>
          <w:rFonts w:ascii="Times New Roman" w:eastAsia="Times New Roman" w:hAnsi="Times New Roman" w:cs="Times New Roman"/>
          <w:sz w:val="18"/>
          <w:szCs w:val="18"/>
          <w:lang w:val="en-US"/>
        </w:rPr>
        <w:t>s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ation on or off campus)</w:t>
      </w:r>
    </w:p>
    <w:p w14:paraId="68BDEBBE" w14:textId="77777777" w:rsidR="00AC63A5" w:rsidRDefault="00AC63A5" w:rsidP="00AC63A5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Research activity</w:t>
      </w:r>
    </w:p>
    <w:p w14:paraId="5909C27F" w14:textId="77777777" w:rsidR="00AC63A5" w:rsidRDefault="00AC63A5" w:rsidP="00AC63A5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Connection making</w:t>
      </w:r>
    </w:p>
    <w:p w14:paraId="6677603F" w14:textId="77777777" w:rsidR="00AC63A5" w:rsidRDefault="00AC63A5" w:rsidP="00AC63A5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On-campus seminars</w:t>
      </w:r>
    </w:p>
    <w:p w14:paraId="0CB43020" w14:textId="77777777" w:rsidR="00AC63A5" w:rsidRDefault="00AC63A5" w:rsidP="00AC63A5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Off-campus seminars</w:t>
      </w:r>
    </w:p>
    <w:p w14:paraId="77A6E9ED" w14:textId="77777777" w:rsidR="00AC63A5" w:rsidRDefault="00AC63A5" w:rsidP="00AC63A5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lastRenderedPageBreak/>
        <w:t>Family responsibilities</w:t>
      </w:r>
    </w:p>
    <w:p w14:paraId="5969330A" w14:textId="77777777" w:rsidR="00AC63A5" w:rsidRDefault="00AC63A5" w:rsidP="00AC63A5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Hobbies</w:t>
      </w:r>
    </w:p>
    <w:p w14:paraId="33D7EFE8" w14:textId="77777777" w:rsidR="00AC63A5" w:rsidRDefault="00AC63A5" w:rsidP="00AC63A5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Exercise</w:t>
      </w:r>
    </w:p>
    <w:p w14:paraId="7E1B78FC" w14:textId="77777777" w:rsidR="00AC63A5" w:rsidRDefault="00AC63A5" w:rsidP="00AC63A5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Self-care</w:t>
      </w:r>
    </w:p>
    <w:p w14:paraId="7EFD565A" w14:textId="77777777" w:rsidR="00AC63A5" w:rsidRPr="0082213C" w:rsidRDefault="00AC63A5" w:rsidP="00AC63A5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Preparation for national examinations, OSCE and CBT</w:t>
      </w:r>
    </w:p>
    <w:p w14:paraId="57E6AFCF" w14:textId="77777777" w:rsidR="00AC63A5" w:rsidRDefault="00AC63A5" w:rsidP="00AC63A5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External Examinations</w:t>
      </w:r>
    </w:p>
    <w:p w14:paraId="47F36E71" w14:textId="77777777" w:rsidR="00AC63A5" w:rsidRDefault="00AC63A5" w:rsidP="00AC63A5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Qualifications</w:t>
      </w:r>
    </w:p>
    <w:p w14:paraId="60E0C183" w14:textId="77777777" w:rsidR="00AC63A5" w:rsidRDefault="00AC63A5" w:rsidP="00AC63A5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lastRenderedPageBreak/>
        <w:t>Independent study (medical)</w:t>
      </w:r>
    </w:p>
    <w:p w14:paraId="296C9DFA" w14:textId="77777777" w:rsidR="00AC63A5" w:rsidRDefault="00AC63A5" w:rsidP="00AC63A5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Independent study (non-medical)</w:t>
      </w:r>
    </w:p>
    <w:p w14:paraId="46F53C10" w14:textId="77777777" w:rsidR="00AC63A5" w:rsidRPr="0082213C" w:rsidRDefault="00AC63A5" w:rsidP="00AC63A5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Not involved in extracurricular activities due to limited opportunity </w:t>
      </w:r>
    </w:p>
    <w:p w14:paraId="490E0D26" w14:textId="77777777" w:rsidR="00AC63A5" w:rsidRDefault="00AC63A5" w:rsidP="00AC63A5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18"/>
          <w:szCs w:val="18"/>
        </w:rPr>
        <w:sectPr w:rsidR="00AC63A5">
          <w:type w:val="continuous"/>
          <w:pgSz w:w="11906" w:h="16838"/>
          <w:pgMar w:top="1440" w:right="1440" w:bottom="1440" w:left="1440" w:header="720" w:footer="720" w:gutter="0"/>
          <w:cols w:num="3" w:space="720" w:equalWidth="0">
            <w:col w:w="2528" w:space="720"/>
            <w:col w:w="2528" w:space="720"/>
            <w:col w:w="2528" w:space="0"/>
          </w:cols>
        </w:sectPr>
      </w:pPr>
      <w:r>
        <w:rPr>
          <w:rFonts w:ascii="Times New Roman" w:eastAsia="Times New Roman" w:hAnsi="Times New Roman" w:cs="Times New Roman"/>
          <w:sz w:val="18"/>
          <w:szCs w:val="18"/>
        </w:rPr>
        <w:t>Other</w:t>
      </w:r>
    </w:p>
    <w:p w14:paraId="3B1B54C1" w14:textId="3ACD1C6F" w:rsidR="00AC63A5" w:rsidRPr="0082213C" w:rsidRDefault="00AC63A5" w:rsidP="00AC63A5">
      <w:pPr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lastRenderedPageBreak/>
        <w:t xml:space="preserve">Q23. </w:t>
      </w:r>
      <w:r w:rsidR="00E97756"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W</w:t>
      </w:r>
      <w:r w:rsidR="00E97756">
        <w:rPr>
          <w:rFonts w:ascii="Times New Roman" w:eastAsia="Times New Roman" w:hAnsi="Times New Roman" w:cs="Times New Roman"/>
          <w:sz w:val="18"/>
          <w:szCs w:val="18"/>
          <w:lang w:val="en-US"/>
        </w:rPr>
        <w:t>as</w:t>
      </w:r>
      <w:r w:rsidR="00E97756"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Pr="0082213C">
        <w:rPr>
          <w:rFonts w:ascii="Times New Roman" w:eastAsia="Times New Roman" w:hAnsi="Times New Roman" w:cs="Times New Roman"/>
          <w:sz w:val="18"/>
          <w:szCs w:val="18"/>
          <w:lang w:val="en-US"/>
        </w:rPr>
        <w:t>there any support or information you wanted about the process of choosing a training hospital?</w:t>
      </w:r>
    </w:p>
    <w:p w14:paraId="228F43CF" w14:textId="77777777" w:rsidR="00AC63A5" w:rsidRDefault="00AC63A5"/>
    <w:sectPr w:rsidR="00AC63A5">
      <w:type w:val="continuous"/>
      <w:pgSz w:w="11906" w:h="16838"/>
      <w:pgMar w:top="1440" w:right="1440" w:bottom="1440" w:left="1440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32D76C" w16cex:dateUtc="2023-12-25T00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9797B38" w16cid:durableId="2932D76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C6F3FC" w14:textId="77777777" w:rsidR="00670812" w:rsidRDefault="00670812" w:rsidP="001639FB">
      <w:pPr>
        <w:spacing w:line="240" w:lineRule="auto"/>
      </w:pPr>
      <w:r>
        <w:separator/>
      </w:r>
    </w:p>
  </w:endnote>
  <w:endnote w:type="continuationSeparator" w:id="0">
    <w:p w14:paraId="52D0A505" w14:textId="77777777" w:rsidR="00670812" w:rsidRDefault="00670812" w:rsidP="001639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Gungsuh">
    <w:altName w:val="Malgun Gothic"/>
    <w:charset w:val="81"/>
    <w:family w:val="roman"/>
    <w:pitch w:val="variable"/>
    <w:sig w:usb0="B00002AF" w:usb1="69D77CFB" w:usb2="00000030" w:usb3="00000000" w:csb0="0008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D3DA68" w14:textId="77777777" w:rsidR="00670812" w:rsidRDefault="00670812" w:rsidP="001639FB">
      <w:pPr>
        <w:spacing w:line="240" w:lineRule="auto"/>
      </w:pPr>
      <w:r>
        <w:separator/>
      </w:r>
    </w:p>
  </w:footnote>
  <w:footnote w:type="continuationSeparator" w:id="0">
    <w:p w14:paraId="7BEAD190" w14:textId="77777777" w:rsidR="00670812" w:rsidRDefault="00670812" w:rsidP="001639F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2411A"/>
    <w:multiLevelType w:val="multilevel"/>
    <w:tmpl w:val="64044A7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8C572A0"/>
    <w:multiLevelType w:val="multilevel"/>
    <w:tmpl w:val="5680EBB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B333C83"/>
    <w:multiLevelType w:val="multilevel"/>
    <w:tmpl w:val="3DD0BB2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50E4DE7"/>
    <w:multiLevelType w:val="multilevel"/>
    <w:tmpl w:val="B31A635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62E65C9"/>
    <w:multiLevelType w:val="multilevel"/>
    <w:tmpl w:val="4EBE2DA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6AF3552"/>
    <w:multiLevelType w:val="multilevel"/>
    <w:tmpl w:val="87B6B8F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72971C9"/>
    <w:multiLevelType w:val="multilevel"/>
    <w:tmpl w:val="DB42FFB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06515DF"/>
    <w:multiLevelType w:val="multilevel"/>
    <w:tmpl w:val="915C03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478327EB"/>
    <w:multiLevelType w:val="multilevel"/>
    <w:tmpl w:val="4E10327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82E59EB"/>
    <w:multiLevelType w:val="multilevel"/>
    <w:tmpl w:val="A61CFC7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B8D2A90"/>
    <w:multiLevelType w:val="multilevel"/>
    <w:tmpl w:val="4530D85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4D99255F"/>
    <w:multiLevelType w:val="multilevel"/>
    <w:tmpl w:val="DAB6F73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60B95F19"/>
    <w:multiLevelType w:val="multilevel"/>
    <w:tmpl w:val="0274787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622D2FE8"/>
    <w:multiLevelType w:val="multilevel"/>
    <w:tmpl w:val="13B6A74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698B3FA8"/>
    <w:multiLevelType w:val="multilevel"/>
    <w:tmpl w:val="AF1C707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6FED38AC"/>
    <w:multiLevelType w:val="multilevel"/>
    <w:tmpl w:val="DA628E2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72254C59"/>
    <w:multiLevelType w:val="multilevel"/>
    <w:tmpl w:val="745A1D8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76667A00"/>
    <w:multiLevelType w:val="multilevel"/>
    <w:tmpl w:val="66C6245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76A30D37"/>
    <w:multiLevelType w:val="multilevel"/>
    <w:tmpl w:val="670A43C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7EF966E9"/>
    <w:multiLevelType w:val="multilevel"/>
    <w:tmpl w:val="A7C01B5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8"/>
  </w:num>
  <w:num w:numId="2">
    <w:abstractNumId w:val="7"/>
  </w:num>
  <w:num w:numId="3">
    <w:abstractNumId w:val="9"/>
  </w:num>
  <w:num w:numId="4">
    <w:abstractNumId w:val="16"/>
  </w:num>
  <w:num w:numId="5">
    <w:abstractNumId w:val="0"/>
  </w:num>
  <w:num w:numId="6">
    <w:abstractNumId w:val="10"/>
  </w:num>
  <w:num w:numId="7">
    <w:abstractNumId w:val="5"/>
  </w:num>
  <w:num w:numId="8">
    <w:abstractNumId w:val="3"/>
  </w:num>
  <w:num w:numId="9">
    <w:abstractNumId w:val="1"/>
  </w:num>
  <w:num w:numId="10">
    <w:abstractNumId w:val="2"/>
  </w:num>
  <w:num w:numId="11">
    <w:abstractNumId w:val="6"/>
  </w:num>
  <w:num w:numId="12">
    <w:abstractNumId w:val="13"/>
  </w:num>
  <w:num w:numId="13">
    <w:abstractNumId w:val="4"/>
  </w:num>
  <w:num w:numId="14">
    <w:abstractNumId w:val="14"/>
  </w:num>
  <w:num w:numId="15">
    <w:abstractNumId w:val="17"/>
  </w:num>
  <w:num w:numId="16">
    <w:abstractNumId w:val="18"/>
  </w:num>
  <w:num w:numId="17">
    <w:abstractNumId w:val="11"/>
  </w:num>
  <w:num w:numId="18">
    <w:abstractNumId w:val="12"/>
  </w:num>
  <w:num w:numId="19">
    <w:abstractNumId w:val="19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c0NDY1sLC0sDAyMjRW0lEKTi0uzszPAykwqgUAWL6++iwAAAA="/>
  </w:docVars>
  <w:rsids>
    <w:rsidRoot w:val="00AC63A5"/>
    <w:rsid w:val="0010774B"/>
    <w:rsid w:val="001639FB"/>
    <w:rsid w:val="001C47E4"/>
    <w:rsid w:val="001E0AFA"/>
    <w:rsid w:val="00237C51"/>
    <w:rsid w:val="003A0E9D"/>
    <w:rsid w:val="003E058F"/>
    <w:rsid w:val="003F2F5E"/>
    <w:rsid w:val="003F594E"/>
    <w:rsid w:val="004922C7"/>
    <w:rsid w:val="004B1722"/>
    <w:rsid w:val="004B6B4D"/>
    <w:rsid w:val="00533CB3"/>
    <w:rsid w:val="00564B5D"/>
    <w:rsid w:val="00591BFC"/>
    <w:rsid w:val="00594D8E"/>
    <w:rsid w:val="005B2DB8"/>
    <w:rsid w:val="005C3BE6"/>
    <w:rsid w:val="006254C1"/>
    <w:rsid w:val="00670812"/>
    <w:rsid w:val="006853F4"/>
    <w:rsid w:val="00790DB2"/>
    <w:rsid w:val="007965A2"/>
    <w:rsid w:val="0085614A"/>
    <w:rsid w:val="009F5868"/>
    <w:rsid w:val="00A01CFF"/>
    <w:rsid w:val="00A65B6E"/>
    <w:rsid w:val="00AA12CA"/>
    <w:rsid w:val="00AC2795"/>
    <w:rsid w:val="00AC63A5"/>
    <w:rsid w:val="00BA2FF9"/>
    <w:rsid w:val="00BE3FF4"/>
    <w:rsid w:val="00CD543E"/>
    <w:rsid w:val="00DB1E6D"/>
    <w:rsid w:val="00E6708B"/>
    <w:rsid w:val="00E869B3"/>
    <w:rsid w:val="00E97756"/>
    <w:rsid w:val="00EA345C"/>
    <w:rsid w:val="00EA6CD5"/>
    <w:rsid w:val="00EE17E6"/>
    <w:rsid w:val="00EE6E0A"/>
    <w:rsid w:val="00F4387F"/>
    <w:rsid w:val="00F50528"/>
    <w:rsid w:val="00FB4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C76632"/>
  <w15:chartTrackingRefBased/>
  <w15:docId w15:val="{73F92BB8-2F6C-4717-AB90-DF74B8FF2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AC63A5"/>
    <w:pPr>
      <w:spacing w:line="276" w:lineRule="auto"/>
    </w:pPr>
    <w:rPr>
      <w:rFonts w:ascii="Arial" w:hAnsi="Arial" w:cs="Arial"/>
      <w:kern w:val="0"/>
      <w:sz w:val="22"/>
      <w:lang w:val="j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39F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639FB"/>
    <w:rPr>
      <w:rFonts w:ascii="Arial" w:hAnsi="Arial" w:cs="Arial"/>
      <w:kern w:val="0"/>
      <w:sz w:val="22"/>
      <w:lang w:val="ja"/>
    </w:rPr>
  </w:style>
  <w:style w:type="paragraph" w:styleId="a5">
    <w:name w:val="footer"/>
    <w:basedOn w:val="a"/>
    <w:link w:val="a6"/>
    <w:uiPriority w:val="99"/>
    <w:unhideWhenUsed/>
    <w:rsid w:val="001639F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639FB"/>
    <w:rPr>
      <w:rFonts w:ascii="Arial" w:hAnsi="Arial" w:cs="Arial"/>
      <w:kern w:val="0"/>
      <w:sz w:val="22"/>
      <w:lang w:val="ja"/>
    </w:rPr>
  </w:style>
  <w:style w:type="character" w:styleId="a7">
    <w:name w:val="annotation reference"/>
    <w:basedOn w:val="a0"/>
    <w:uiPriority w:val="99"/>
    <w:semiHidden/>
    <w:unhideWhenUsed/>
    <w:rsid w:val="00AC2795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AC2795"/>
    <w:pPr>
      <w:spacing w:line="240" w:lineRule="auto"/>
    </w:pPr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AC2795"/>
    <w:rPr>
      <w:rFonts w:ascii="Arial" w:hAnsi="Arial" w:cs="Arial"/>
      <w:kern w:val="0"/>
      <w:sz w:val="20"/>
      <w:szCs w:val="20"/>
      <w:lang w:val="ja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C2795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C2795"/>
    <w:rPr>
      <w:rFonts w:ascii="Arial" w:hAnsi="Arial" w:cs="Arial"/>
      <w:b/>
      <w:bCs/>
      <w:kern w:val="0"/>
      <w:sz w:val="20"/>
      <w:szCs w:val="20"/>
      <w:lang w:val="ja"/>
    </w:rPr>
  </w:style>
  <w:style w:type="paragraph" w:styleId="ac">
    <w:name w:val="Balloon Text"/>
    <w:basedOn w:val="a"/>
    <w:link w:val="ad"/>
    <w:uiPriority w:val="99"/>
    <w:semiHidden/>
    <w:unhideWhenUsed/>
    <w:rsid w:val="00790DB2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790DB2"/>
    <w:rPr>
      <w:rFonts w:asciiTheme="majorHAnsi" w:eastAsiaTheme="majorEastAsia" w:hAnsiTheme="majorHAnsi" w:cstheme="majorBidi"/>
      <w:kern w:val="0"/>
      <w:sz w:val="18"/>
      <w:szCs w:val="18"/>
      <w:lang w:val="j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030</Words>
  <Characters>5877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</dc:creator>
  <cp:keywords/>
  <dc:description/>
  <cp:lastModifiedBy>tm</cp:lastModifiedBy>
  <cp:revision>35</cp:revision>
  <dcterms:created xsi:type="dcterms:W3CDTF">2023-11-17T10:22:00Z</dcterms:created>
  <dcterms:modified xsi:type="dcterms:W3CDTF">2023-12-28T07:00:00Z</dcterms:modified>
</cp:coreProperties>
</file>